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B7E8B8" w14:textId="77777777" w:rsidR="00972062" w:rsidRDefault="00972062" w:rsidP="0097206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.</w:t>
      </w:r>
    </w:p>
    <w:p w14:paraId="2A678A20" w14:textId="77777777" w:rsidR="00972062" w:rsidRDefault="00972062" w:rsidP="0097206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4B114240" wp14:editId="70275C40">
            <wp:extent cx="4127500" cy="3251200"/>
            <wp:effectExtent l="0" t="0" r="12700" b="1270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CEBE26D-E6D3-D24E-A5DA-05379F02463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12AB8B4" w14:textId="77777777" w:rsidR="00972062" w:rsidRDefault="00972062" w:rsidP="0097206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B</w:t>
      </w:r>
    </w:p>
    <w:p w14:paraId="3EFCB6E2" w14:textId="77777777" w:rsidR="00972062" w:rsidRDefault="00972062" w:rsidP="0097206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310AFCA3" wp14:editId="0D8AB696">
            <wp:extent cx="4127500" cy="3251200"/>
            <wp:effectExtent l="0" t="0" r="12700" b="1270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E5DF1517-8C9A-AB4B-BD06-4FB95F63E43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000C409" w14:textId="77777777" w:rsidR="00972062" w:rsidRDefault="00972062" w:rsidP="0097206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86D4F22" w14:textId="77777777" w:rsidR="00972062" w:rsidRDefault="00972062" w:rsidP="0097206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481983A" w14:textId="77777777" w:rsidR="00972062" w:rsidRDefault="00972062" w:rsidP="0097206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AB9DEA3" w14:textId="77777777" w:rsidR="00972062" w:rsidRDefault="00972062" w:rsidP="0097206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79EC678" w14:textId="77777777" w:rsidR="00972062" w:rsidRDefault="00972062" w:rsidP="0097206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130A65C" w14:textId="77777777" w:rsidR="00972062" w:rsidRDefault="00972062" w:rsidP="0097206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26AFD2E" w14:textId="77777777" w:rsidR="00972062" w:rsidRDefault="00972062" w:rsidP="0097206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D7F7473" w14:textId="77777777" w:rsidR="00972062" w:rsidRDefault="00972062" w:rsidP="0097206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C</w:t>
      </w:r>
    </w:p>
    <w:p w14:paraId="7DA33618" w14:textId="77777777" w:rsidR="00972062" w:rsidRDefault="00972062" w:rsidP="0097206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1D8B42E7" wp14:editId="02926A6B">
            <wp:extent cx="4127500" cy="3251200"/>
            <wp:effectExtent l="0" t="0" r="12700" b="1270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2E1DAEA2-4A86-8A46-B1C1-122E05D2B0B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95F3126" w14:textId="77777777" w:rsidR="00972062" w:rsidRDefault="00972062" w:rsidP="0097206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3ED7783" w14:textId="77777777" w:rsidR="00972062" w:rsidRDefault="00972062" w:rsidP="0097206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F6755">
        <w:rPr>
          <w:rFonts w:ascii="Times New Roman" w:hAnsi="Times New Roman" w:cs="Times New Roman"/>
          <w:b/>
          <w:bCs/>
          <w:sz w:val="20"/>
          <w:szCs w:val="20"/>
        </w:rPr>
        <w:t>eFigure1. Histological features and clustering analysis</w:t>
      </w:r>
    </w:p>
    <w:p w14:paraId="1195EFAC" w14:textId="580ECE68" w:rsidR="0021521B" w:rsidRDefault="00972062" w:rsidP="00972062">
      <w:r w:rsidRPr="008F6755">
        <w:rPr>
          <w:rFonts w:ascii="Times New Roman" w:hAnsi="Times New Roman" w:cs="Times New Roman"/>
          <w:sz w:val="20"/>
          <w:szCs w:val="20"/>
        </w:rPr>
        <w:t>A. Multiple correspondence analysis (MCA): observation plot.</w:t>
      </w:r>
      <w:r>
        <w:rPr>
          <w:rFonts w:ascii="Times New Roman" w:hAnsi="Times New Roman" w:cs="Times New Roman"/>
          <w:sz w:val="20"/>
          <w:szCs w:val="20"/>
        </w:rPr>
        <w:t xml:space="preserve"> Anti-Mi-2 (magenta dots) and anti-MDA5 </w:t>
      </w:r>
      <w:proofErr w:type="gramStart"/>
      <w:r>
        <w:rPr>
          <w:rFonts w:ascii="Times New Roman" w:hAnsi="Times New Roman" w:cs="Times New Roman"/>
          <w:sz w:val="20"/>
          <w:szCs w:val="20"/>
        </w:rPr>
        <w:t>DM  (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green dots) were the most distinctive groups </w:t>
      </w:r>
      <w:r w:rsidRPr="008F6755">
        <w:rPr>
          <w:rFonts w:ascii="Times New Roman" w:hAnsi="Times New Roman" w:cs="Times New Roman"/>
          <w:sz w:val="20"/>
          <w:szCs w:val="20"/>
        </w:rPr>
        <w:t xml:space="preserve"> B. MCA: symmetric plot</w:t>
      </w:r>
      <w:r>
        <w:rPr>
          <w:rFonts w:ascii="Times New Roman" w:hAnsi="Times New Roman" w:cs="Times New Roman"/>
          <w:sz w:val="20"/>
          <w:szCs w:val="20"/>
        </w:rPr>
        <w:t xml:space="preserve"> showing DMSA and closely associated pathology features. </w:t>
      </w:r>
      <w:r w:rsidRPr="008F6755">
        <w:rPr>
          <w:rFonts w:ascii="Times New Roman" w:hAnsi="Times New Roman" w:cs="Times New Roman"/>
          <w:sz w:val="20"/>
          <w:szCs w:val="20"/>
        </w:rPr>
        <w:t xml:space="preserve">C. Agglomerate hierarchical clustering (AHC) dendrograms. Truncation: number of classes: </w:t>
      </w:r>
      <w:r>
        <w:rPr>
          <w:rFonts w:ascii="Times New Roman" w:hAnsi="Times New Roman" w:cs="Times New Roman"/>
          <w:sz w:val="20"/>
          <w:szCs w:val="20"/>
        </w:rPr>
        <w:t xml:space="preserve">6 showing associations among different classes (see </w:t>
      </w:r>
      <w:proofErr w:type="spellStart"/>
      <w:r>
        <w:rPr>
          <w:rFonts w:ascii="Times New Roman" w:hAnsi="Times New Roman" w:cs="Times New Roman"/>
          <w:sz w:val="20"/>
          <w:szCs w:val="20"/>
        </w:rPr>
        <w:t>eTabl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3)</w:t>
      </w:r>
    </w:p>
    <w:sectPr w:rsidR="002152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062"/>
    <w:rsid w:val="0006635D"/>
    <w:rsid w:val="000F4B7D"/>
    <w:rsid w:val="0021521B"/>
    <w:rsid w:val="00240B97"/>
    <w:rsid w:val="00551CA4"/>
    <w:rsid w:val="005816AD"/>
    <w:rsid w:val="00972062"/>
    <w:rsid w:val="00B22B96"/>
    <w:rsid w:val="00C84B4C"/>
    <w:rsid w:val="00CD69F5"/>
    <w:rsid w:val="00D846E3"/>
    <w:rsid w:val="00E65B3A"/>
    <w:rsid w:val="00E854FC"/>
    <w:rsid w:val="00EB7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4CF406"/>
  <w15:chartTrackingRefBased/>
  <w15:docId w15:val="{B1B56F9B-3A79-CD48-BB5A-53B6D3395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JP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06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Volumes/Extreme%20SSD/DM%20folder%20170521/DM253_310521.xlsm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/Volumes/Extreme%20SSD/DM%20folder%20170521/DM253_310521.xlsm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/Volumes/Extreme%20SSD/DM%20folder%20170521/DM253_310521.xlsm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900" b="1">
                <a:latin typeface="Arial"/>
                <a:ea typeface="Arial"/>
                <a:cs typeface="Arial"/>
              </a:defRPr>
            </a:pPr>
            <a:r>
              <a:rPr lang="en-US"/>
              <a:t>Observations (axes F1 and F2: 29.54 %)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MDA5 (Obs)</c:v>
          </c:tx>
          <c:spPr>
            <a:ln w="19050">
              <a:noFill/>
            </a:ln>
            <a:effectLst/>
          </c:spPr>
          <c:marker>
            <c:symbol val="circle"/>
            <c:size val="3"/>
            <c:spPr>
              <a:solidFill>
                <a:srgbClr val="008941"/>
              </a:solidFill>
              <a:ln>
                <a:solidFill>
                  <a:srgbClr val="008941"/>
                </a:solidFill>
                <a:prstDash val="solid"/>
              </a:ln>
            </c:spPr>
          </c:marker>
          <c:xVal>
            <c:numRef>
              <c:f>XLSTAT_20210601_211103_1_HID1!$A$1:$A$29</c:f>
              <c:numCache>
                <c:formatCode>General</c:formatCode>
                <c:ptCount val="29"/>
                <c:pt idx="0">
                  <c:v>-0.7769234841539826</c:v>
                </c:pt>
                <c:pt idx="1">
                  <c:v>-0.65961387897684298</c:v>
                </c:pt>
                <c:pt idx="2">
                  <c:v>-0.77692348415398427</c:v>
                </c:pt>
                <c:pt idx="3">
                  <c:v>-3.9966427686285735E-2</c:v>
                </c:pt>
                <c:pt idx="4">
                  <c:v>-0.41960629117431625</c:v>
                </c:pt>
                <c:pt idx="5">
                  <c:v>-0.2841306048679042</c:v>
                </c:pt>
                <c:pt idx="6">
                  <c:v>-0.53638445738737717</c:v>
                </c:pt>
                <c:pt idx="7">
                  <c:v>-5.4131053554395993E-2</c:v>
                </c:pt>
                <c:pt idx="8">
                  <c:v>-0.77692348415398427</c:v>
                </c:pt>
                <c:pt idx="9">
                  <c:v>-0.77692348415398427</c:v>
                </c:pt>
                <c:pt idx="10">
                  <c:v>-0.77692348415398427</c:v>
                </c:pt>
                <c:pt idx="11">
                  <c:v>-0.77692348415398427</c:v>
                </c:pt>
                <c:pt idx="12">
                  <c:v>-0.77692348415398427</c:v>
                </c:pt>
                <c:pt idx="13">
                  <c:v>-0.63661720413050182</c:v>
                </c:pt>
                <c:pt idx="14">
                  <c:v>-0.64156561366709774</c:v>
                </c:pt>
                <c:pt idx="15">
                  <c:v>-0.48943211389217123</c:v>
                </c:pt>
                <c:pt idx="16">
                  <c:v>-0.43457358244002442</c:v>
                </c:pt>
                <c:pt idx="17">
                  <c:v>-0.77692348415398427</c:v>
                </c:pt>
                <c:pt idx="18">
                  <c:v>-0.56756850830164041</c:v>
                </c:pt>
                <c:pt idx="19">
                  <c:v>-0.26576341086055166</c:v>
                </c:pt>
                <c:pt idx="20">
                  <c:v>4.8263041958534897E-2</c:v>
                </c:pt>
                <c:pt idx="21">
                  <c:v>-0.62469812685683446</c:v>
                </c:pt>
                <c:pt idx="22">
                  <c:v>-0.46804242915783856</c:v>
                </c:pt>
                <c:pt idx="23">
                  <c:v>-0.67798107298419552</c:v>
                </c:pt>
                <c:pt idx="24">
                  <c:v>-0.77692348415398427</c:v>
                </c:pt>
                <c:pt idx="25">
                  <c:v>-0.71310365384851615</c:v>
                </c:pt>
                <c:pt idx="26">
                  <c:v>-0.62469812685683446</c:v>
                </c:pt>
                <c:pt idx="27">
                  <c:v>-0.77692348415398427</c:v>
                </c:pt>
                <c:pt idx="28">
                  <c:v>-0.18348972706455416</c:v>
                </c:pt>
              </c:numCache>
            </c:numRef>
          </c:xVal>
          <c:yVal>
            <c:numRef>
              <c:f>XLSTAT_20210601_211103_1_HID1!$B$1:$B$29</c:f>
              <c:numCache>
                <c:formatCode>General</c:formatCode>
                <c:ptCount val="29"/>
                <c:pt idx="0">
                  <c:v>0.26355433597970235</c:v>
                </c:pt>
                <c:pt idx="1">
                  <c:v>0.26555247632622647</c:v>
                </c:pt>
                <c:pt idx="2">
                  <c:v>0.26355433597970207</c:v>
                </c:pt>
                <c:pt idx="3">
                  <c:v>2.0699397227723019E-3</c:v>
                </c:pt>
                <c:pt idx="4">
                  <c:v>-0.17038054451130219</c:v>
                </c:pt>
                <c:pt idx="5">
                  <c:v>0.37304541040284328</c:v>
                </c:pt>
                <c:pt idx="6">
                  <c:v>5.1069641037773686E-2</c:v>
                </c:pt>
                <c:pt idx="7">
                  <c:v>-0.25195232676912582</c:v>
                </c:pt>
                <c:pt idx="8">
                  <c:v>0.26355433597970207</c:v>
                </c:pt>
                <c:pt idx="9">
                  <c:v>0.26355433597970207</c:v>
                </c:pt>
                <c:pt idx="10">
                  <c:v>0.26355433597970207</c:v>
                </c:pt>
                <c:pt idx="11">
                  <c:v>0.26355433597970207</c:v>
                </c:pt>
                <c:pt idx="12">
                  <c:v>0.26355433597970207</c:v>
                </c:pt>
                <c:pt idx="13">
                  <c:v>9.6349597238172616E-2</c:v>
                </c:pt>
                <c:pt idx="14">
                  <c:v>8.1787722060739018E-2</c:v>
                </c:pt>
                <c:pt idx="15">
                  <c:v>-0.14603720389464253</c:v>
                </c:pt>
                <c:pt idx="16">
                  <c:v>-3.5784502209225473E-2</c:v>
                </c:pt>
                <c:pt idx="17">
                  <c:v>0.26355433597970207</c:v>
                </c:pt>
                <c:pt idx="18">
                  <c:v>0.18832421521495515</c:v>
                </c:pt>
                <c:pt idx="19">
                  <c:v>0.27843659645485003</c:v>
                </c:pt>
                <c:pt idx="20">
                  <c:v>-0.20093255581939937</c:v>
                </c:pt>
                <c:pt idx="21">
                  <c:v>0.14554867722942078</c:v>
                </c:pt>
                <c:pt idx="22">
                  <c:v>0.15355800958550489</c:v>
                </c:pt>
                <c:pt idx="23">
                  <c:v>0.3601612902742195</c:v>
                </c:pt>
                <c:pt idx="24">
                  <c:v>0.26355433597970207</c:v>
                </c:pt>
                <c:pt idx="25">
                  <c:v>0.130208446215968</c:v>
                </c:pt>
                <c:pt idx="26">
                  <c:v>0.14554867722942078</c:v>
                </c:pt>
                <c:pt idx="27">
                  <c:v>0.26355433597970207</c:v>
                </c:pt>
                <c:pt idx="28">
                  <c:v>7.2682454660845525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616-2347-A025-AB261448ABAE}"/>
            </c:ext>
          </c:extLst>
        </c:ser>
        <c:ser>
          <c:idx val="1"/>
          <c:order val="1"/>
          <c:tx>
            <c:v>Mi2 (Obs)</c:v>
          </c:tx>
          <c:spPr>
            <a:ln w="19050">
              <a:noFill/>
            </a:ln>
            <a:effectLst/>
          </c:spPr>
          <c:marker>
            <c:symbol val="circle"/>
            <c:size val="3"/>
            <c:spPr>
              <a:solidFill>
                <a:srgbClr val="A30059"/>
              </a:solidFill>
              <a:ln>
                <a:solidFill>
                  <a:srgbClr val="A30059"/>
                </a:solidFill>
                <a:prstDash val="solid"/>
              </a:ln>
            </c:spPr>
          </c:marker>
          <c:xVal>
            <c:numRef>
              <c:f>XLSTAT_20210601_211103_1_HID1!$A$30:$A$68</c:f>
              <c:numCache>
                <c:formatCode>General</c:formatCode>
                <c:ptCount val="39"/>
                <c:pt idx="0">
                  <c:v>0.30688790622251128</c:v>
                </c:pt>
                <c:pt idx="1">
                  <c:v>0.43328734322181378</c:v>
                </c:pt>
                <c:pt idx="2">
                  <c:v>0.49904360304329537</c:v>
                </c:pt>
                <c:pt idx="3">
                  <c:v>-0.30887219825607298</c:v>
                </c:pt>
                <c:pt idx="4">
                  <c:v>-2.894150848408383E-2</c:v>
                </c:pt>
                <c:pt idx="5">
                  <c:v>0.47859082311934648</c:v>
                </c:pt>
                <c:pt idx="6">
                  <c:v>0.62558937822865202</c:v>
                </c:pt>
                <c:pt idx="7">
                  <c:v>0.84955780318596308</c:v>
                </c:pt>
                <c:pt idx="8">
                  <c:v>0.29205975214837215</c:v>
                </c:pt>
                <c:pt idx="9">
                  <c:v>0.21674200945337202</c:v>
                </c:pt>
                <c:pt idx="10">
                  <c:v>0.24707279509451369</c:v>
                </c:pt>
                <c:pt idx="11">
                  <c:v>0.11994593724249368</c:v>
                </c:pt>
                <c:pt idx="12">
                  <c:v>0.54698037429100033</c:v>
                </c:pt>
                <c:pt idx="13">
                  <c:v>-0.18743591264737319</c:v>
                </c:pt>
                <c:pt idx="14">
                  <c:v>-0.12846758762788579</c:v>
                </c:pt>
                <c:pt idx="15">
                  <c:v>0.75832800313423898</c:v>
                </c:pt>
                <c:pt idx="16">
                  <c:v>0.64092326321080473</c:v>
                </c:pt>
                <c:pt idx="17">
                  <c:v>-7.0848467800439449E-2</c:v>
                </c:pt>
                <c:pt idx="18">
                  <c:v>0.57450414575495323</c:v>
                </c:pt>
                <c:pt idx="19">
                  <c:v>0.9218422506933357</c:v>
                </c:pt>
                <c:pt idx="20">
                  <c:v>1.9111332014093315E-2</c:v>
                </c:pt>
                <c:pt idx="21">
                  <c:v>6.2944703838815393E-3</c:v>
                </c:pt>
                <c:pt idx="22">
                  <c:v>0.51141733149130797</c:v>
                </c:pt>
                <c:pt idx="23">
                  <c:v>1.0129599993926564E-2</c:v>
                </c:pt>
                <c:pt idx="24">
                  <c:v>0.4742065061975172</c:v>
                </c:pt>
                <c:pt idx="25">
                  <c:v>0.13320440887352217</c:v>
                </c:pt>
                <c:pt idx="26">
                  <c:v>-0.3442301027025641</c:v>
                </c:pt>
                <c:pt idx="27">
                  <c:v>3.4689020244516719E-3</c:v>
                </c:pt>
                <c:pt idx="28">
                  <c:v>0.29079583536452031</c:v>
                </c:pt>
                <c:pt idx="29">
                  <c:v>0.40905130552551805</c:v>
                </c:pt>
                <c:pt idx="30">
                  <c:v>0.27571033447285903</c:v>
                </c:pt>
                <c:pt idx="31">
                  <c:v>-0.3442301027025641</c:v>
                </c:pt>
                <c:pt idx="32">
                  <c:v>-0.12361608234190412</c:v>
                </c:pt>
                <c:pt idx="33">
                  <c:v>0.74599324427977354</c:v>
                </c:pt>
                <c:pt idx="34">
                  <c:v>-0.30121453411126442</c:v>
                </c:pt>
                <c:pt idx="35">
                  <c:v>0.5344399804137826</c:v>
                </c:pt>
                <c:pt idx="36">
                  <c:v>0.38948089971678534</c:v>
                </c:pt>
                <c:pt idx="37">
                  <c:v>-0.18743591264737319</c:v>
                </c:pt>
                <c:pt idx="38">
                  <c:v>0.79084305371895758</c:v>
                </c:pt>
              </c:numCache>
            </c:numRef>
          </c:xVal>
          <c:yVal>
            <c:numRef>
              <c:f>XLSTAT_20210601_211103_1_HID1!$B$30:$B$68</c:f>
              <c:numCache>
                <c:formatCode>General</c:formatCode>
                <c:ptCount val="39"/>
                <c:pt idx="0">
                  <c:v>0.34746427874164948</c:v>
                </c:pt>
                <c:pt idx="1">
                  <c:v>0.31467795822150874</c:v>
                </c:pt>
                <c:pt idx="2">
                  <c:v>1.1317344925995199</c:v>
                </c:pt>
                <c:pt idx="3">
                  <c:v>0.59836644114231852</c:v>
                </c:pt>
                <c:pt idx="4">
                  <c:v>0.55762891992821906</c:v>
                </c:pt>
                <c:pt idx="5">
                  <c:v>0.39975563719253365</c:v>
                </c:pt>
                <c:pt idx="6">
                  <c:v>0.86973234632234719</c:v>
                </c:pt>
                <c:pt idx="7">
                  <c:v>0.87161221918940157</c:v>
                </c:pt>
                <c:pt idx="8">
                  <c:v>0.89866819683776755</c:v>
                </c:pt>
                <c:pt idx="9">
                  <c:v>0.56007587281763815</c:v>
                </c:pt>
                <c:pt idx="10">
                  <c:v>0.70297062047333558</c:v>
                </c:pt>
                <c:pt idx="11">
                  <c:v>0.38486468034231436</c:v>
                </c:pt>
                <c:pt idx="12">
                  <c:v>0.74589034799737686</c:v>
                </c:pt>
                <c:pt idx="13">
                  <c:v>0.4290168726351537</c:v>
                </c:pt>
                <c:pt idx="14">
                  <c:v>0.59239512555766938</c:v>
                </c:pt>
                <c:pt idx="15">
                  <c:v>1.2327867932230223</c:v>
                </c:pt>
                <c:pt idx="16">
                  <c:v>0.71585474060195897</c:v>
                </c:pt>
                <c:pt idx="17">
                  <c:v>0.61666150445258561</c:v>
                </c:pt>
                <c:pt idx="18">
                  <c:v>0.70094371335028705</c:v>
                </c:pt>
                <c:pt idx="19">
                  <c:v>1.0396627019831433</c:v>
                </c:pt>
                <c:pt idx="20">
                  <c:v>0.1555728622457945</c:v>
                </c:pt>
                <c:pt idx="21">
                  <c:v>5.3196246940231458E-2</c:v>
                </c:pt>
                <c:pt idx="22">
                  <c:v>0.10546122734927729</c:v>
                </c:pt>
                <c:pt idx="23">
                  <c:v>0.4950837562332796</c:v>
                </c:pt>
                <c:pt idx="24">
                  <c:v>1.0914860692969026</c:v>
                </c:pt>
                <c:pt idx="25">
                  <c:v>0.75862355565175588</c:v>
                </c:pt>
                <c:pt idx="26">
                  <c:v>0.47528087182600987</c:v>
                </c:pt>
                <c:pt idx="27">
                  <c:v>0.42716335433768143</c:v>
                </c:pt>
                <c:pt idx="28">
                  <c:v>0.8914617378778823</c:v>
                </c:pt>
                <c:pt idx="29">
                  <c:v>1.0837815010051166</c:v>
                </c:pt>
                <c:pt idx="30">
                  <c:v>0.72345412574015389</c:v>
                </c:pt>
                <c:pt idx="31">
                  <c:v>0.47528087182600987</c:v>
                </c:pt>
                <c:pt idx="32">
                  <c:v>0.29567098287141907</c:v>
                </c:pt>
                <c:pt idx="33">
                  <c:v>0.59576436108796915</c:v>
                </c:pt>
                <c:pt idx="34">
                  <c:v>0.38139195738383647</c:v>
                </c:pt>
                <c:pt idx="35">
                  <c:v>1.0627908205229135</c:v>
                </c:pt>
                <c:pt idx="36">
                  <c:v>0.26885716193855635</c:v>
                </c:pt>
                <c:pt idx="37">
                  <c:v>0.4290168726351537</c:v>
                </c:pt>
                <c:pt idx="38">
                  <c:v>1.0695564065861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616-2347-A025-AB261448ABAE}"/>
            </c:ext>
          </c:extLst>
        </c:ser>
        <c:ser>
          <c:idx val="2"/>
          <c:order val="2"/>
          <c:tx>
            <c:v>NXP2 (Obs)</c:v>
          </c:tx>
          <c:spPr>
            <a:ln w="19050">
              <a:noFill/>
            </a:ln>
            <a:effectLst/>
          </c:spPr>
          <c:marker>
            <c:symbol val="circle"/>
            <c:size val="3"/>
            <c:spPr>
              <a:solidFill>
                <a:srgbClr val="7A4900"/>
              </a:solidFill>
              <a:ln>
                <a:solidFill>
                  <a:srgbClr val="7A4900"/>
                </a:solidFill>
                <a:prstDash val="solid"/>
              </a:ln>
            </c:spPr>
          </c:marker>
          <c:xVal>
            <c:numRef>
              <c:f>XLSTAT_20210601_211103_1_HID1!$A$69:$A$151</c:f>
              <c:numCache>
                <c:formatCode>General</c:formatCode>
                <c:ptCount val="83"/>
                <c:pt idx="0">
                  <c:v>0.53029572477906495</c:v>
                </c:pt>
                <c:pt idx="1">
                  <c:v>0.21337200324391672</c:v>
                </c:pt>
                <c:pt idx="2">
                  <c:v>-0.16485716597181063</c:v>
                </c:pt>
                <c:pt idx="3">
                  <c:v>-2.2051930266135507E-2</c:v>
                </c:pt>
                <c:pt idx="4">
                  <c:v>-0.1812065836473237</c:v>
                </c:pt>
                <c:pt idx="5">
                  <c:v>0.40574720473443165</c:v>
                </c:pt>
                <c:pt idx="6">
                  <c:v>-0.4947328903005877</c:v>
                </c:pt>
                <c:pt idx="7">
                  <c:v>-0.496256560363107</c:v>
                </c:pt>
                <c:pt idx="8">
                  <c:v>0.19670327587012548</c:v>
                </c:pt>
                <c:pt idx="9">
                  <c:v>-0.60085659154825644</c:v>
                </c:pt>
                <c:pt idx="10">
                  <c:v>0.28847214125662118</c:v>
                </c:pt>
                <c:pt idx="11">
                  <c:v>-0.66330766527325147</c:v>
                </c:pt>
                <c:pt idx="12">
                  <c:v>-0.24450512392215468</c:v>
                </c:pt>
                <c:pt idx="13">
                  <c:v>7.6130204942777488E-2</c:v>
                </c:pt>
                <c:pt idx="14">
                  <c:v>-6.8580350585563513E-2</c:v>
                </c:pt>
                <c:pt idx="15">
                  <c:v>-0.55870763408810209</c:v>
                </c:pt>
                <c:pt idx="16">
                  <c:v>-0.4947328903005877</c:v>
                </c:pt>
                <c:pt idx="17">
                  <c:v>7.2432597037242169E-2</c:v>
                </c:pt>
                <c:pt idx="18">
                  <c:v>0.50193851567368197</c:v>
                </c:pt>
                <c:pt idx="19">
                  <c:v>-0.30785917531944079</c:v>
                </c:pt>
                <c:pt idx="20">
                  <c:v>-0.22652562072348056</c:v>
                </c:pt>
                <c:pt idx="21">
                  <c:v>-0.55870763408810209</c:v>
                </c:pt>
                <c:pt idx="22">
                  <c:v>0.40216140073625783</c:v>
                </c:pt>
                <c:pt idx="23">
                  <c:v>7.3649391194447453E-2</c:v>
                </c:pt>
                <c:pt idx="24">
                  <c:v>-0.11875550992232888</c:v>
                </c:pt>
                <c:pt idx="25">
                  <c:v>0.53745493838873293</c:v>
                </c:pt>
                <c:pt idx="26">
                  <c:v>-0.36550686300938467</c:v>
                </c:pt>
                <c:pt idx="27">
                  <c:v>-0.21407737567417484</c:v>
                </c:pt>
                <c:pt idx="28">
                  <c:v>-3.2686123042463079E-2</c:v>
                </c:pt>
                <c:pt idx="29">
                  <c:v>0.17227249266595807</c:v>
                </c:pt>
                <c:pt idx="30">
                  <c:v>0.23761772545427209</c:v>
                </c:pt>
                <c:pt idx="31">
                  <c:v>-0.26241542011895491</c:v>
                </c:pt>
                <c:pt idx="32">
                  <c:v>-0.62252746439357087</c:v>
                </c:pt>
                <c:pt idx="33">
                  <c:v>-0.66330766527325147</c:v>
                </c:pt>
                <c:pt idx="34">
                  <c:v>-0.4947328903005877</c:v>
                </c:pt>
                <c:pt idx="35">
                  <c:v>-0.4947328903005877</c:v>
                </c:pt>
                <c:pt idx="36">
                  <c:v>0.30533440674595275</c:v>
                </c:pt>
                <c:pt idx="37">
                  <c:v>-0.59948783496778257</c:v>
                </c:pt>
                <c:pt idx="38">
                  <c:v>-0.13317244845865167</c:v>
                </c:pt>
                <c:pt idx="39">
                  <c:v>-5.1304352843437637E-2</c:v>
                </c:pt>
                <c:pt idx="40">
                  <c:v>3.9140865224696897E-2</c:v>
                </c:pt>
                <c:pt idx="41">
                  <c:v>0.60973494278187423</c:v>
                </c:pt>
                <c:pt idx="42">
                  <c:v>0.61625542978924075</c:v>
                </c:pt>
                <c:pt idx="43">
                  <c:v>-0.36780281941627729</c:v>
                </c:pt>
                <c:pt idx="44">
                  <c:v>0.70030035266727186</c:v>
                </c:pt>
                <c:pt idx="45">
                  <c:v>0.10121083457314191</c:v>
                </c:pt>
                <c:pt idx="46">
                  <c:v>-0.12280858294397831</c:v>
                </c:pt>
                <c:pt idx="47">
                  <c:v>-0.44478785574379953</c:v>
                </c:pt>
                <c:pt idx="48">
                  <c:v>-0.62252746439357087</c:v>
                </c:pt>
                <c:pt idx="49">
                  <c:v>-0.2749414531239871</c:v>
                </c:pt>
                <c:pt idx="50">
                  <c:v>-8.7024569414227676E-2</c:v>
                </c:pt>
                <c:pt idx="51">
                  <c:v>-0.46412996448089572</c:v>
                </c:pt>
                <c:pt idx="52">
                  <c:v>-0.16485716597181063</c:v>
                </c:pt>
                <c:pt idx="53">
                  <c:v>-8.1680504503521781E-2</c:v>
                </c:pt>
                <c:pt idx="54">
                  <c:v>-0.36780281941627729</c:v>
                </c:pt>
                <c:pt idx="55">
                  <c:v>-0.22359093771428776</c:v>
                </c:pt>
                <c:pt idx="56">
                  <c:v>0.6173219527355347</c:v>
                </c:pt>
                <c:pt idx="57">
                  <c:v>-0.2955551895082319</c:v>
                </c:pt>
                <c:pt idx="58">
                  <c:v>0.17167538389329776</c:v>
                </c:pt>
                <c:pt idx="59">
                  <c:v>0.28116580433298122</c:v>
                </c:pt>
                <c:pt idx="60">
                  <c:v>0.1345715118434091</c:v>
                </c:pt>
                <c:pt idx="61">
                  <c:v>0.4281666234756703</c:v>
                </c:pt>
                <c:pt idx="62">
                  <c:v>0.53847736203988139</c:v>
                </c:pt>
                <c:pt idx="63">
                  <c:v>0.40005228731526765</c:v>
                </c:pt>
                <c:pt idx="64">
                  <c:v>2.2474385881364675E-3</c:v>
                </c:pt>
                <c:pt idx="65">
                  <c:v>0.29211564924496641</c:v>
                </c:pt>
                <c:pt idx="66">
                  <c:v>-3.1110537717677491E-2</c:v>
                </c:pt>
                <c:pt idx="67">
                  <c:v>-0.22198678452700446</c:v>
                </c:pt>
                <c:pt idx="68">
                  <c:v>0.27579978921156062</c:v>
                </c:pt>
                <c:pt idx="69">
                  <c:v>0.27687736592417667</c:v>
                </c:pt>
                <c:pt idx="70">
                  <c:v>0.56232546212499168</c:v>
                </c:pt>
                <c:pt idx="71">
                  <c:v>0.13738286231965777</c:v>
                </c:pt>
                <c:pt idx="72">
                  <c:v>0.10845266236048924</c:v>
                </c:pt>
                <c:pt idx="73">
                  <c:v>-0.21954550584998325</c:v>
                </c:pt>
                <c:pt idx="74">
                  <c:v>7.444526115638786E-2</c:v>
                </c:pt>
                <c:pt idx="75">
                  <c:v>-6.6495678989779469E-2</c:v>
                </c:pt>
                <c:pt idx="76">
                  <c:v>-0.28580661483247316</c:v>
                </c:pt>
                <c:pt idx="77">
                  <c:v>-0.24502641395279265</c:v>
                </c:pt>
                <c:pt idx="78">
                  <c:v>0.49444311393657159</c:v>
                </c:pt>
                <c:pt idx="79">
                  <c:v>-0.43826736873643246</c:v>
                </c:pt>
                <c:pt idx="80">
                  <c:v>-0.3565671081470102</c:v>
                </c:pt>
                <c:pt idx="81">
                  <c:v>-0.50521785921642914</c:v>
                </c:pt>
                <c:pt idx="82">
                  <c:v>-0.56468456380174026</c:v>
                </c:pt>
              </c:numCache>
            </c:numRef>
          </c:xVal>
          <c:yVal>
            <c:numRef>
              <c:f>XLSTAT_20210601_211103_1_HID1!$B$69:$B$151</c:f>
              <c:numCache>
                <c:formatCode>General</c:formatCode>
                <c:ptCount val="83"/>
                <c:pt idx="0">
                  <c:v>-0.2117468091945422</c:v>
                </c:pt>
                <c:pt idx="1">
                  <c:v>-0.1419220399686324</c:v>
                </c:pt>
                <c:pt idx="2">
                  <c:v>-9.7506367641329389E-2</c:v>
                </c:pt>
                <c:pt idx="3">
                  <c:v>-0.48913304084080667</c:v>
                </c:pt>
                <c:pt idx="4">
                  <c:v>-0.27272043873894325</c:v>
                </c:pt>
                <c:pt idx="5">
                  <c:v>-0.45645444102343025</c:v>
                </c:pt>
                <c:pt idx="6">
                  <c:v>0.21260234745319226</c:v>
                </c:pt>
                <c:pt idx="7">
                  <c:v>-0.21864504910884655</c:v>
                </c:pt>
                <c:pt idx="8">
                  <c:v>-0.44428313605715397</c:v>
                </c:pt>
                <c:pt idx="9">
                  <c:v>4.7139373766967189E-2</c:v>
                </c:pt>
                <c:pt idx="10">
                  <c:v>0.13435267352275251</c:v>
                </c:pt>
                <c:pt idx="11">
                  <c:v>0.15539393510586039</c:v>
                </c:pt>
                <c:pt idx="12">
                  <c:v>-0.37141691348857842</c:v>
                </c:pt>
                <c:pt idx="13">
                  <c:v>-0.29031728716000305</c:v>
                </c:pt>
                <c:pt idx="14">
                  <c:v>-0.25052558007803605</c:v>
                </c:pt>
                <c:pt idx="15">
                  <c:v>-0.11039048776995332</c:v>
                </c:pt>
                <c:pt idx="16">
                  <c:v>0.21260234745319226</c:v>
                </c:pt>
                <c:pt idx="17">
                  <c:v>-0.42824406939051446</c:v>
                </c:pt>
                <c:pt idx="18">
                  <c:v>-0.25018160775388815</c:v>
                </c:pt>
                <c:pt idx="19">
                  <c:v>-0.25893621721662574</c:v>
                </c:pt>
                <c:pt idx="20">
                  <c:v>-0.35223100829178855</c:v>
                </c:pt>
                <c:pt idx="21">
                  <c:v>-0.11039048776995332</c:v>
                </c:pt>
                <c:pt idx="22">
                  <c:v>-0.38725249924804545</c:v>
                </c:pt>
                <c:pt idx="23">
                  <c:v>-0.10609046115106996</c:v>
                </c:pt>
                <c:pt idx="24">
                  <c:v>-0.38097500007783597</c:v>
                </c:pt>
                <c:pt idx="25">
                  <c:v>-0.24287862821807818</c:v>
                </c:pt>
                <c:pt idx="26">
                  <c:v>-0.19025863927322798</c:v>
                </c:pt>
                <c:pt idx="27">
                  <c:v>4.6488392406531881E-2</c:v>
                </c:pt>
                <c:pt idx="28">
                  <c:v>-0.37405678181623842</c:v>
                </c:pt>
                <c:pt idx="29">
                  <c:v>-0.13663053184746091</c:v>
                </c:pt>
                <c:pt idx="30">
                  <c:v>2.5224134776967781E-2</c:v>
                </c:pt>
                <c:pt idx="31">
                  <c:v>-0.15293850628124672</c:v>
                </c:pt>
                <c:pt idx="32">
                  <c:v>2.295540199378103E-2</c:v>
                </c:pt>
                <c:pt idx="33">
                  <c:v>0.15539393510586039</c:v>
                </c:pt>
                <c:pt idx="34">
                  <c:v>0.21260234745319226</c:v>
                </c:pt>
                <c:pt idx="35">
                  <c:v>0.21260234745319226</c:v>
                </c:pt>
                <c:pt idx="36">
                  <c:v>-0.24038251256062149</c:v>
                </c:pt>
                <c:pt idx="37">
                  <c:v>2.2048045342125792E-2</c:v>
                </c:pt>
                <c:pt idx="38">
                  <c:v>-0.13417442096263177</c:v>
                </c:pt>
                <c:pt idx="39">
                  <c:v>-0.45128506499185317</c:v>
                </c:pt>
                <c:pt idx="40">
                  <c:v>-3.0570782674486645E-2</c:v>
                </c:pt>
                <c:pt idx="41">
                  <c:v>-8.6744921456996055E-2</c:v>
                </c:pt>
                <c:pt idx="42">
                  <c:v>-0.17591911845935745</c:v>
                </c:pt>
                <c:pt idx="43">
                  <c:v>-0.11224400606742577</c:v>
                </c:pt>
                <c:pt idx="44">
                  <c:v>-0.1998163641378522</c:v>
                </c:pt>
                <c:pt idx="45">
                  <c:v>-0.45129376136692506</c:v>
                </c:pt>
                <c:pt idx="46">
                  <c:v>-0.20925117940890897</c:v>
                </c:pt>
                <c:pt idx="47">
                  <c:v>-5.6768846427230166E-2</c:v>
                </c:pt>
                <c:pt idx="48">
                  <c:v>2.295540199378103E-2</c:v>
                </c:pt>
                <c:pt idx="49">
                  <c:v>-0.30333008195408456</c:v>
                </c:pt>
                <c:pt idx="50">
                  <c:v>-0.14317194745714454</c:v>
                </c:pt>
                <c:pt idx="51">
                  <c:v>-0.15971856857683722</c:v>
                </c:pt>
                <c:pt idx="52">
                  <c:v>-9.7506367641329389E-2</c:v>
                </c:pt>
                <c:pt idx="53">
                  <c:v>-0.30748664436839401</c:v>
                </c:pt>
                <c:pt idx="54">
                  <c:v>-0.11224400606742577</c:v>
                </c:pt>
                <c:pt idx="55">
                  <c:v>-0.37220326351876581</c:v>
                </c:pt>
                <c:pt idx="56">
                  <c:v>-0.12282368450994845</c:v>
                </c:pt>
                <c:pt idx="57">
                  <c:v>-0.10251015622950499</c:v>
                </c:pt>
                <c:pt idx="58">
                  <c:v>-0.41759472400476</c:v>
                </c:pt>
                <c:pt idx="59">
                  <c:v>-0.18485810990723228</c:v>
                </c:pt>
                <c:pt idx="60">
                  <c:v>-0.20888154972735234</c:v>
                </c:pt>
                <c:pt idx="61">
                  <c:v>-0.13743287581150826</c:v>
                </c:pt>
                <c:pt idx="62">
                  <c:v>0.24647828469257896</c:v>
                </c:pt>
                <c:pt idx="63">
                  <c:v>-0.13261599446954517</c:v>
                </c:pt>
                <c:pt idx="64">
                  <c:v>-0.12610673136557238</c:v>
                </c:pt>
                <c:pt idx="65">
                  <c:v>-0.45314727966439766</c:v>
                </c:pt>
                <c:pt idx="66">
                  <c:v>-4.9191467086022851E-2</c:v>
                </c:pt>
                <c:pt idx="67">
                  <c:v>-0.14028190562686402</c:v>
                </c:pt>
                <c:pt idx="68">
                  <c:v>-0.48274225691308215</c:v>
                </c:pt>
                <c:pt idx="69">
                  <c:v>-0.39902663981213232</c:v>
                </c:pt>
                <c:pt idx="70">
                  <c:v>-0.38105539205253786</c:v>
                </c:pt>
                <c:pt idx="71">
                  <c:v>-0.3735792707244231</c:v>
                </c:pt>
                <c:pt idx="72">
                  <c:v>-3.2846420837264346E-3</c:v>
                </c:pt>
                <c:pt idx="73">
                  <c:v>-0.35341525340827312</c:v>
                </c:pt>
                <c:pt idx="74">
                  <c:v>-0.46084315158111194</c:v>
                </c:pt>
                <c:pt idx="75">
                  <c:v>-0.32241914266568772</c:v>
                </c:pt>
                <c:pt idx="76">
                  <c:v>-6.9360158631297355E-3</c:v>
                </c:pt>
                <c:pt idx="77">
                  <c:v>-0.13937454897520882</c:v>
                </c:pt>
                <c:pt idx="78">
                  <c:v>-0.35856594684912707</c:v>
                </c:pt>
                <c:pt idx="79">
                  <c:v>-0.1459430434295915</c:v>
                </c:pt>
                <c:pt idx="80">
                  <c:v>6.8761430646332694E-2</c:v>
                </c:pt>
                <c:pt idx="81">
                  <c:v>2.495354234030521E-2</c:v>
                </c:pt>
                <c:pt idx="82">
                  <c:v>0.1248538644094691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616-2347-A025-AB261448ABAE}"/>
            </c:ext>
          </c:extLst>
        </c:ser>
        <c:ser>
          <c:idx val="3"/>
          <c:order val="3"/>
          <c:tx>
            <c:v>SAE (Obs)</c:v>
          </c:tx>
          <c:spPr>
            <a:ln w="19050">
              <a:noFill/>
            </a:ln>
            <a:effectLst/>
          </c:spPr>
          <c:marker>
            <c:symbol val="circle"/>
            <c:size val="3"/>
            <c:spPr>
              <a:solidFill>
                <a:srgbClr val="0000A6"/>
              </a:solidFill>
              <a:ln>
                <a:solidFill>
                  <a:srgbClr val="0000A6"/>
                </a:solidFill>
                <a:prstDash val="solid"/>
              </a:ln>
            </c:spPr>
          </c:marker>
          <c:xVal>
            <c:numRef>
              <c:f>XLSTAT_20210601_211103_1_HID1!$A$152:$A$161</c:f>
              <c:numCache>
                <c:formatCode>General</c:formatCode>
                <c:ptCount val="10"/>
                <c:pt idx="0">
                  <c:v>-0.3424405957483907</c:v>
                </c:pt>
                <c:pt idx="1">
                  <c:v>0.67720875701588457</c:v>
                </c:pt>
                <c:pt idx="2">
                  <c:v>-0.20541551611439923</c:v>
                </c:pt>
                <c:pt idx="3">
                  <c:v>0.47272833845740053</c:v>
                </c:pt>
                <c:pt idx="4">
                  <c:v>6.2595776297373465E-2</c:v>
                </c:pt>
                <c:pt idx="5">
                  <c:v>-1.8222491434974064E-2</c:v>
                </c:pt>
                <c:pt idx="6">
                  <c:v>0.31631366472224531</c:v>
                </c:pt>
                <c:pt idx="7">
                  <c:v>0.55590499992568976</c:v>
                </c:pt>
                <c:pt idx="8">
                  <c:v>0.16153818746716267</c:v>
                </c:pt>
                <c:pt idx="9">
                  <c:v>0.43347453277575337</c:v>
                </c:pt>
              </c:numCache>
            </c:numRef>
          </c:xVal>
          <c:yVal>
            <c:numRef>
              <c:f>XLSTAT_20210601_211103_1_HID1!$B$152:$B$161</c:f>
              <c:numCache>
                <c:formatCode>General</c:formatCode>
                <c:ptCount val="10"/>
                <c:pt idx="0">
                  <c:v>-0.22320216521238784</c:v>
                </c:pt>
                <c:pt idx="1">
                  <c:v>-0.53068251628069341</c:v>
                </c:pt>
                <c:pt idx="2">
                  <c:v>0.17347203654233087</c:v>
                </c:pt>
                <c:pt idx="3">
                  <c:v>-7.3653190731329705E-3</c:v>
                </c:pt>
                <c:pt idx="4">
                  <c:v>-0.37378287842346541</c:v>
                </c:pt>
                <c:pt idx="5">
                  <c:v>-0.17091950313657922</c:v>
                </c:pt>
                <c:pt idx="6">
                  <c:v>-0.1741218063286015</c:v>
                </c:pt>
                <c:pt idx="7">
                  <c:v>-0.21734559580019724</c:v>
                </c:pt>
                <c:pt idx="8">
                  <c:v>-0.27717592412894815</c:v>
                </c:pt>
                <c:pt idx="9">
                  <c:v>-0.4069357903810983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616-2347-A025-AB261448ABAE}"/>
            </c:ext>
          </c:extLst>
        </c:ser>
        <c:ser>
          <c:idx val="4"/>
          <c:order val="4"/>
          <c:tx>
            <c:v>TIF1 (Obs)</c:v>
          </c:tx>
          <c:spPr>
            <a:ln w="19050">
              <a:noFill/>
            </a:ln>
            <a:effectLst/>
          </c:spPr>
          <c:marker>
            <c:symbol val="circle"/>
            <c:size val="3"/>
            <c:spPr>
              <a:solidFill>
                <a:srgbClr val="B79762"/>
              </a:solidFill>
              <a:ln>
                <a:solidFill>
                  <a:srgbClr val="B79762"/>
                </a:solidFill>
                <a:prstDash val="solid"/>
              </a:ln>
            </c:spPr>
          </c:marker>
          <c:xVal>
            <c:numRef>
              <c:f>XLSTAT_20210601_211103_1_HID1!$A$162:$A$246</c:f>
              <c:numCache>
                <c:formatCode>General</c:formatCode>
                <c:ptCount val="85"/>
                <c:pt idx="0">
                  <c:v>0.39006342313757891</c:v>
                </c:pt>
                <c:pt idx="1">
                  <c:v>-2.7731894292316341E-2</c:v>
                </c:pt>
                <c:pt idx="2">
                  <c:v>0.11508670039652595</c:v>
                </c:pt>
                <c:pt idx="3">
                  <c:v>-0.10515662136948793</c:v>
                </c:pt>
                <c:pt idx="4">
                  <c:v>-5.882996999748482E-2</c:v>
                </c:pt>
                <c:pt idx="5">
                  <c:v>0.42727899188908558</c:v>
                </c:pt>
                <c:pt idx="6">
                  <c:v>-5.6102615944330303E-2</c:v>
                </c:pt>
                <c:pt idx="7">
                  <c:v>-0.59386894727945749</c:v>
                </c:pt>
                <c:pt idx="8">
                  <c:v>0.34827180239298355</c:v>
                </c:pt>
                <c:pt idx="9">
                  <c:v>0.35768034038574925</c:v>
                </c:pt>
                <c:pt idx="10">
                  <c:v>0.1389251342494881</c:v>
                </c:pt>
                <c:pt idx="11">
                  <c:v>-0.29492977073649068</c:v>
                </c:pt>
                <c:pt idx="12">
                  <c:v>0.36223441568354098</c:v>
                </c:pt>
                <c:pt idx="13">
                  <c:v>0.45543995011873312</c:v>
                </c:pt>
                <c:pt idx="14">
                  <c:v>-0.61973154302392064</c:v>
                </c:pt>
                <c:pt idx="15">
                  <c:v>-7.5179387672998144E-2</c:v>
                </c:pt>
                <c:pt idx="16">
                  <c:v>-0.12128104372247961</c:v>
                </c:pt>
                <c:pt idx="17">
                  <c:v>0.15280043241763355</c:v>
                </c:pt>
                <c:pt idx="18">
                  <c:v>2.4346691470803948E-2</c:v>
                </c:pt>
                <c:pt idx="19">
                  <c:v>-0.12128104372247961</c:v>
                </c:pt>
                <c:pt idx="20">
                  <c:v>0.26614199386391907</c:v>
                </c:pt>
                <c:pt idx="21">
                  <c:v>1.2877794926841534E-2</c:v>
                </c:pt>
                <c:pt idx="22">
                  <c:v>0.32106488701910185</c:v>
                </c:pt>
                <c:pt idx="23">
                  <c:v>-0.20154214922568581</c:v>
                </c:pt>
                <c:pt idx="24">
                  <c:v>-0.11516909183435402</c:v>
                </c:pt>
                <c:pt idx="25">
                  <c:v>0.58289776135162397</c:v>
                </c:pt>
                <c:pt idx="26">
                  <c:v>0.40322167093428091</c:v>
                </c:pt>
                <c:pt idx="27">
                  <c:v>0.38375916501773238</c:v>
                </c:pt>
                <c:pt idx="28">
                  <c:v>-0.46750618572676989</c:v>
                </c:pt>
                <c:pt idx="29">
                  <c:v>-0.24223049258314211</c:v>
                </c:pt>
                <c:pt idx="30">
                  <c:v>-0.35163068890745458</c:v>
                </c:pt>
                <c:pt idx="31">
                  <c:v>0.20697865315111838</c:v>
                </c:pt>
                <c:pt idx="32">
                  <c:v>-0.61973154302392064</c:v>
                </c:pt>
                <c:pt idx="33">
                  <c:v>-0.22588107490762888</c:v>
                </c:pt>
                <c:pt idx="34">
                  <c:v>-3.900735992648223E-2</c:v>
                </c:pt>
                <c:pt idx="35">
                  <c:v>0.17403937939977504</c:v>
                </c:pt>
                <c:pt idx="36">
                  <c:v>-0.22005200542001199</c:v>
                </c:pt>
                <c:pt idx="37">
                  <c:v>-0.14397073668433591</c:v>
                </c:pt>
                <c:pt idx="38">
                  <c:v>-0.52078913185413145</c:v>
                </c:pt>
                <c:pt idx="39">
                  <c:v>0.27266248087128558</c:v>
                </c:pt>
                <c:pt idx="40">
                  <c:v>0.26151289402560141</c:v>
                </c:pt>
                <c:pt idx="41">
                  <c:v>0.25662881579496977</c:v>
                </c:pt>
                <c:pt idx="42">
                  <c:v>0.23303503217596797</c:v>
                </c:pt>
                <c:pt idx="43">
                  <c:v>0.15800571432345906</c:v>
                </c:pt>
                <c:pt idx="44">
                  <c:v>0.65212826359440035</c:v>
                </c:pt>
                <c:pt idx="45">
                  <c:v>0.15800571432345906</c:v>
                </c:pt>
                <c:pt idx="46">
                  <c:v>0.30390579751512858</c:v>
                </c:pt>
                <c:pt idx="47">
                  <c:v>-6.4806899711123647E-2</c:v>
                </c:pt>
                <c:pt idx="48">
                  <c:v>-8.6264145749559724E-3</c:v>
                </c:pt>
                <c:pt idx="49">
                  <c:v>-4.6120396005492455E-2</c:v>
                </c:pt>
                <c:pt idx="50">
                  <c:v>-4.6120396005492455E-2</c:v>
                </c:pt>
                <c:pt idx="51">
                  <c:v>-0.13619864885769764</c:v>
                </c:pt>
                <c:pt idx="52">
                  <c:v>0.55265235054649975</c:v>
                </c:pt>
                <c:pt idx="53">
                  <c:v>-7.709890948831527E-2</c:v>
                </c:pt>
                <c:pt idx="54">
                  <c:v>0.34468599839480946</c:v>
                </c:pt>
                <c:pt idx="55">
                  <c:v>-4.8496815631361462E-2</c:v>
                </c:pt>
                <c:pt idx="56">
                  <c:v>0.45370614204442394</c:v>
                </c:pt>
                <c:pt idx="57">
                  <c:v>0.38751097986106847</c:v>
                </c:pt>
                <c:pt idx="58">
                  <c:v>0.45648254059342958</c:v>
                </c:pt>
                <c:pt idx="59">
                  <c:v>5.8479635179657277E-2</c:v>
                </c:pt>
                <c:pt idx="60">
                  <c:v>-0.36290615454162028</c:v>
                </c:pt>
                <c:pt idx="61">
                  <c:v>-0.20092900167282371</c:v>
                </c:pt>
                <c:pt idx="62">
                  <c:v>-0.28410566314111269</c:v>
                </c:pt>
                <c:pt idx="63">
                  <c:v>-0.12128104372247961</c:v>
                </c:pt>
                <c:pt idx="64">
                  <c:v>1.5003704975828711E-2</c:v>
                </c:pt>
                <c:pt idx="65">
                  <c:v>4.9306309542975109E-2</c:v>
                </c:pt>
                <c:pt idx="66">
                  <c:v>-0.13756740543817164</c:v>
                </c:pt>
                <c:pt idx="67">
                  <c:v>-8.3423419330347526E-2</c:v>
                </c:pt>
                <c:pt idx="68">
                  <c:v>-8.4232544048543939E-2</c:v>
                </c:pt>
                <c:pt idx="69">
                  <c:v>-5.1315353364943889E-2</c:v>
                </c:pt>
                <c:pt idx="70">
                  <c:v>0.62966222278391615</c:v>
                </c:pt>
                <c:pt idx="71">
                  <c:v>0.62975997174197818</c:v>
                </c:pt>
                <c:pt idx="72">
                  <c:v>0.85661345182410031</c:v>
                </c:pt>
                <c:pt idx="73">
                  <c:v>0.28645945527028865</c:v>
                </c:pt>
                <c:pt idx="74">
                  <c:v>0.69880499855747269</c:v>
                </c:pt>
                <c:pt idx="75">
                  <c:v>2.1814022102624731E-2</c:v>
                </c:pt>
                <c:pt idx="76">
                  <c:v>0.328336580719296</c:v>
                </c:pt>
                <c:pt idx="77">
                  <c:v>0.15710273665116775</c:v>
                </c:pt>
                <c:pt idx="78">
                  <c:v>4.9049822673357231E-2</c:v>
                </c:pt>
                <c:pt idx="79">
                  <c:v>0.47174274572500113</c:v>
                </c:pt>
                <c:pt idx="80">
                  <c:v>-0.39606000306757588</c:v>
                </c:pt>
                <c:pt idx="81">
                  <c:v>0.54478457423156157</c:v>
                </c:pt>
                <c:pt idx="82">
                  <c:v>-0.12663798837831627</c:v>
                </c:pt>
                <c:pt idx="83">
                  <c:v>-0.22588107490762888</c:v>
                </c:pt>
                <c:pt idx="84">
                  <c:v>0.24027939811945642</c:v>
                </c:pt>
              </c:numCache>
            </c:numRef>
          </c:xVal>
          <c:yVal>
            <c:numRef>
              <c:f>XLSTAT_20210601_211103_1_HID1!$B$162:$B$246</c:f>
              <c:numCache>
                <c:formatCode>General</c:formatCode>
                <c:ptCount val="85"/>
                <c:pt idx="0">
                  <c:v>-0.49930792575125216</c:v>
                </c:pt>
                <c:pt idx="1">
                  <c:v>0.10616114045602858</c:v>
                </c:pt>
                <c:pt idx="2">
                  <c:v>-0.43768153480674737</c:v>
                </c:pt>
                <c:pt idx="3">
                  <c:v>-0.17104733157506849</c:v>
                </c:pt>
                <c:pt idx="4">
                  <c:v>-0.20257156743283652</c:v>
                </c:pt>
                <c:pt idx="5">
                  <c:v>-0.30464070401977289</c:v>
                </c:pt>
                <c:pt idx="6">
                  <c:v>9.8662041853418338E-3</c:v>
                </c:pt>
                <c:pt idx="7">
                  <c:v>0.17235882180049197</c:v>
                </c:pt>
                <c:pt idx="8">
                  <c:v>-0.29523552899206068</c:v>
                </c:pt>
                <c:pt idx="9">
                  <c:v>-0.42390925389613665</c:v>
                </c:pt>
                <c:pt idx="10">
                  <c:v>-0.46875915867979023</c:v>
                </c:pt>
                <c:pt idx="11">
                  <c:v>7.9492798805087472E-2</c:v>
                </c:pt>
                <c:pt idx="12">
                  <c:v>-0.16046428166677087</c:v>
                </c:pt>
                <c:pt idx="13">
                  <c:v>-0.1766649597716706</c:v>
                </c:pt>
                <c:pt idx="14">
                  <c:v>0.15858329665324636</c:v>
                </c:pt>
                <c:pt idx="15">
                  <c:v>-0.37778563853044994</c:v>
                </c:pt>
                <c:pt idx="16">
                  <c:v>-9.4317006093943431E-2</c:v>
                </c:pt>
                <c:pt idx="17">
                  <c:v>-0.30615080111848025</c:v>
                </c:pt>
                <c:pt idx="18">
                  <c:v>-0.4125518441599007</c:v>
                </c:pt>
                <c:pt idx="19">
                  <c:v>-9.4317006093943431E-2</c:v>
                </c:pt>
                <c:pt idx="20">
                  <c:v>-0.42731824936252183</c:v>
                </c:pt>
                <c:pt idx="21">
                  <c:v>-0.33793952233497293</c:v>
                </c:pt>
                <c:pt idx="22">
                  <c:v>-0.28272800655049862</c:v>
                </c:pt>
                <c:pt idx="23">
                  <c:v>-0.246004454632923</c:v>
                </c:pt>
                <c:pt idx="24">
                  <c:v>-2.6763622187281889E-2</c:v>
                </c:pt>
                <c:pt idx="25">
                  <c:v>-8.8356340624693747E-2</c:v>
                </c:pt>
                <c:pt idx="26">
                  <c:v>-0.16979644703953703</c:v>
                </c:pt>
                <c:pt idx="27">
                  <c:v>0.57222500707674229</c:v>
                </c:pt>
                <c:pt idx="28">
                  <c:v>4.0577637902964946E-2</c:v>
                </c:pt>
                <c:pt idx="29">
                  <c:v>-3.7466543157436334E-3</c:v>
                </c:pt>
                <c:pt idx="30">
                  <c:v>0.1810255033711281</c:v>
                </c:pt>
                <c:pt idx="31">
                  <c:v>0.12534380141618329</c:v>
                </c:pt>
                <c:pt idx="32">
                  <c:v>0.15858329665324636</c:v>
                </c:pt>
                <c:pt idx="33">
                  <c:v>0.17146741678187014</c:v>
                </c:pt>
                <c:pt idx="34">
                  <c:v>-0.30007114788794809</c:v>
                </c:pt>
                <c:pt idx="35">
                  <c:v>-0.48595237566849259</c:v>
                </c:pt>
                <c:pt idx="36">
                  <c:v>-2.6317955658253657E-2</c:v>
                </c:pt>
                <c:pt idx="37">
                  <c:v>0.24945127372660891</c:v>
                </c:pt>
                <c:pt idx="38">
                  <c:v>0.25519025094776338</c:v>
                </c:pt>
                <c:pt idx="39">
                  <c:v>-0.51649244636488345</c:v>
                </c:pt>
                <c:pt idx="40">
                  <c:v>-0.31473309954904743</c:v>
                </c:pt>
                <c:pt idx="41">
                  <c:v>-0.26587970341215383</c:v>
                </c:pt>
                <c:pt idx="42">
                  <c:v>-0.37764101648139875</c:v>
                </c:pt>
                <c:pt idx="43">
                  <c:v>-0.23533963271576289</c:v>
                </c:pt>
                <c:pt idx="44">
                  <c:v>6.7081779920339382E-2</c:v>
                </c:pt>
                <c:pt idx="45">
                  <c:v>-0.23533963271576289</c:v>
                </c:pt>
                <c:pt idx="46">
                  <c:v>-9.3595054104597106E-2</c:v>
                </c:pt>
                <c:pt idx="47">
                  <c:v>3.2672784746586032E-2</c:v>
                </c:pt>
                <c:pt idx="48">
                  <c:v>0.15137813694528579</c:v>
                </c:pt>
                <c:pt idx="49">
                  <c:v>6.5210995789501139E-2</c:v>
                </c:pt>
                <c:pt idx="50">
                  <c:v>6.5210995789501139E-2</c:v>
                </c:pt>
                <c:pt idx="51">
                  <c:v>5.1897052165381791E-2</c:v>
                </c:pt>
                <c:pt idx="52">
                  <c:v>-0.32192050928390153</c:v>
                </c:pt>
                <c:pt idx="53">
                  <c:v>-0.45540360859703022</c:v>
                </c:pt>
                <c:pt idx="54">
                  <c:v>-0.22603358721667624</c:v>
                </c:pt>
                <c:pt idx="55">
                  <c:v>-0.13627656753641657</c:v>
                </c:pt>
                <c:pt idx="56">
                  <c:v>-0.23347643596408144</c:v>
                </c:pt>
                <c:pt idx="57">
                  <c:v>-0.2869681401583255</c:v>
                </c:pt>
                <c:pt idx="58">
                  <c:v>-0.48439689849958018</c:v>
                </c:pt>
                <c:pt idx="59">
                  <c:v>-0.20057342708631243</c:v>
                </c:pt>
                <c:pt idx="60">
                  <c:v>-0.22520678497284846</c:v>
                </c:pt>
                <c:pt idx="61">
                  <c:v>-0.36822755194119228</c:v>
                </c:pt>
                <c:pt idx="62">
                  <c:v>-0.15824727521412801</c:v>
                </c:pt>
                <c:pt idx="63">
                  <c:v>-9.4317006093943431E-2</c:v>
                </c:pt>
                <c:pt idx="64">
                  <c:v>-0.39676948229105879</c:v>
                </c:pt>
                <c:pt idx="65">
                  <c:v>-0.39455018407959597</c:v>
                </c:pt>
                <c:pt idx="66">
                  <c:v>7.6988380590222907E-2</c:v>
                </c:pt>
                <c:pt idx="67">
                  <c:v>-0.38380785237385318</c:v>
                </c:pt>
                <c:pt idx="68">
                  <c:v>-0.2440063142863988</c:v>
                </c:pt>
                <c:pt idx="69">
                  <c:v>-0.29731640150468713</c:v>
                </c:pt>
                <c:pt idx="70">
                  <c:v>-0.384732410881648</c:v>
                </c:pt>
                <c:pt idx="71">
                  <c:v>-1.2694746238533805E-2</c:v>
                </c:pt>
                <c:pt idx="72">
                  <c:v>7.6319785822064577E-3</c:v>
                </c:pt>
                <c:pt idx="73">
                  <c:v>-0.12893858967434235</c:v>
                </c:pt>
                <c:pt idx="74">
                  <c:v>0.142273872847307</c:v>
                </c:pt>
                <c:pt idx="75">
                  <c:v>-0.36794671691821135</c:v>
                </c:pt>
                <c:pt idx="76">
                  <c:v>-0.40124765831429021</c:v>
                </c:pt>
                <c:pt idx="77">
                  <c:v>-0.23111349778270326</c:v>
                </c:pt>
                <c:pt idx="78">
                  <c:v>-0.26022503169247074</c:v>
                </c:pt>
                <c:pt idx="79">
                  <c:v>-0.13424351426412215</c:v>
                </c:pt>
                <c:pt idx="80">
                  <c:v>-0.11766235345736416</c:v>
                </c:pt>
                <c:pt idx="81">
                  <c:v>-0.32022100445243401</c:v>
                </c:pt>
                <c:pt idx="82">
                  <c:v>4.784869963764618E-2</c:v>
                </c:pt>
                <c:pt idx="83">
                  <c:v>0.17146741678187014</c:v>
                </c:pt>
                <c:pt idx="84">
                  <c:v>-0.44109377450976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8616-2347-A025-AB261448ABAE}"/>
            </c:ext>
          </c:extLst>
        </c:ser>
        <c:ser>
          <c:idx val="5"/>
          <c:order val="5"/>
          <c:tx>
            <c:v>seronegative (Obs)</c:v>
          </c:tx>
          <c:spPr>
            <a:ln w="19050">
              <a:noFill/>
            </a:ln>
            <a:effectLst/>
          </c:spPr>
          <c:marker>
            <c:symbol val="circle"/>
            <c:size val="3"/>
            <c:spPr>
              <a:solidFill>
                <a:srgbClr val="004D43"/>
              </a:solidFill>
              <a:ln>
                <a:solidFill>
                  <a:srgbClr val="004D43"/>
                </a:solidFill>
                <a:prstDash val="solid"/>
              </a:ln>
            </c:spPr>
          </c:marker>
          <c:xVal>
            <c:numRef>
              <c:f>XLSTAT_20210601_211103_1_HID1!$A$247:$A$253</c:f>
              <c:numCache>
                <c:formatCode>General</c:formatCode>
                <c:ptCount val="7"/>
                <c:pt idx="0">
                  <c:v>0.40273391979509338</c:v>
                </c:pt>
                <c:pt idx="1">
                  <c:v>-9.9794714389383352E-2</c:v>
                </c:pt>
                <c:pt idx="2">
                  <c:v>0.10287130226994318</c:v>
                </c:pt>
                <c:pt idx="3">
                  <c:v>0.18059612816105919</c:v>
                </c:pt>
                <c:pt idx="4">
                  <c:v>0.34943557520969248</c:v>
                </c:pt>
                <c:pt idx="5">
                  <c:v>0.82495147179424977</c:v>
                </c:pt>
                <c:pt idx="6">
                  <c:v>-0.12810410949300363</c:v>
                </c:pt>
              </c:numCache>
            </c:numRef>
          </c:xVal>
          <c:yVal>
            <c:numRef>
              <c:f>XLSTAT_20210601_211103_1_HID1!$B$247:$B$253</c:f>
              <c:numCache>
                <c:formatCode>General</c:formatCode>
                <c:ptCount val="7"/>
                <c:pt idx="0">
                  <c:v>-6.4523131553375149E-2</c:v>
                </c:pt>
                <c:pt idx="1">
                  <c:v>0.40413865316027325</c:v>
                </c:pt>
                <c:pt idx="2">
                  <c:v>0.11349297281274388</c:v>
                </c:pt>
                <c:pt idx="3">
                  <c:v>-0.10431111957483878</c:v>
                </c:pt>
                <c:pt idx="4">
                  <c:v>0.2952331104609453</c:v>
                </c:pt>
                <c:pt idx="5">
                  <c:v>-1.5025623395298693E-2</c:v>
                </c:pt>
                <c:pt idx="6">
                  <c:v>0.1871055633572074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8616-2347-A025-AB261448AB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4852736"/>
        <c:axId val="294921136"/>
      </c:scatterChart>
      <c:valAx>
        <c:axId val="2948527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900" b="0"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F1 (16.40 %)</a:t>
                </a:r>
              </a:p>
            </c:rich>
          </c:tx>
          <c:overlay val="0"/>
        </c:title>
        <c:numFmt formatCode="General" sourceLinked="0"/>
        <c:majorTickMark val="none"/>
        <c:minorTickMark val="none"/>
        <c:tickLblPos val="low"/>
        <c:spPr>
          <a:ln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/>
            </a:pPr>
            <a:endParaRPr lang="en-JP"/>
          </a:p>
        </c:txPr>
        <c:crossAx val="294921136"/>
        <c:crosses val="autoZero"/>
        <c:crossBetween val="midCat"/>
      </c:valAx>
      <c:valAx>
        <c:axId val="29492113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900" b="0"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F2 (13.14 %)</a:t>
                </a:r>
              </a:p>
            </c:rich>
          </c:tx>
          <c:overlay val="0"/>
        </c:title>
        <c:numFmt formatCode="General" sourceLinked="0"/>
        <c:majorTickMark val="cross"/>
        <c:minorTickMark val="none"/>
        <c:tickLblPos val="low"/>
        <c:spPr>
          <a:ln>
            <a:solidFill>
              <a:srgbClr val="000000"/>
            </a:solidFill>
            <a:prstDash val="solid"/>
          </a:ln>
        </c:spPr>
        <c:txPr>
          <a:bodyPr/>
          <a:lstStyle/>
          <a:p>
            <a:pPr>
              <a:defRPr sz="800"/>
            </a:pPr>
            <a:endParaRPr lang="en-JP"/>
          </a:p>
        </c:txPr>
        <c:crossAx val="294852736"/>
        <c:crosses val="autoZero"/>
        <c:crossBetween val="midCat"/>
      </c:valAx>
      <c:spPr>
        <a:ln>
          <a:solidFill>
            <a:srgbClr val="C0C0C0"/>
          </a:solidFill>
          <a:prstDash val="solid"/>
        </a:ln>
      </c:spPr>
    </c:plotArea>
    <c:legend>
      <c:legendPos val="b"/>
      <c:overlay val="0"/>
      <c:spPr>
        <a:ln w="6350">
          <a:solidFill>
            <a:srgbClr val="000000"/>
          </a:solidFill>
          <a:prstDash val="solid"/>
        </a:ln>
      </c:spPr>
      <c:txPr>
        <a:bodyPr/>
        <a:lstStyle/>
        <a:p>
          <a:pPr>
            <a:defRPr sz="900" b="0"/>
          </a:pPr>
          <a:endParaRPr lang="en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ln>
      <a:solidFill>
        <a:srgbClr val="000000"/>
      </a:solidFill>
      <a:prstDash val="solid"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900" b="1">
                <a:latin typeface="Arial"/>
                <a:ea typeface="Arial"/>
                <a:cs typeface="Arial"/>
              </a:defRPr>
            </a:pPr>
            <a:r>
              <a:rPr lang="en-US"/>
              <a:t>Symmetric plot (axes F1 and F2: 29.54 %)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Active variables</c:v>
          </c:tx>
          <c:spPr>
            <a:ln w="19050">
              <a:noFill/>
            </a:ln>
            <a:effectLst/>
          </c:spPr>
          <c:marker>
            <c:symbol val="circle"/>
            <c:size val="3"/>
            <c:spPr>
              <a:solidFill>
                <a:srgbClr val="FF4A46"/>
              </a:solidFill>
              <a:ln>
                <a:solidFill>
                  <a:srgbClr val="FF4A46"/>
                </a:solidFill>
                <a:prstDash val="solid"/>
              </a:ln>
            </c:spPr>
          </c:marker>
          <c:dLbls>
            <c:dLbl>
              <c:idx val="0"/>
              <c:layout>
                <c:manualLayout>
                  <c:x val="-8.5030890369473047E-2"/>
                  <c:y val="-3.124999999999992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TIF1-0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A6E3-544D-A664-3195FEF6A0C3}"/>
                </c:ext>
              </c:extLst>
            </c:dLbl>
            <c:dLbl>
              <c:idx val="1"/>
              <c:layout>
                <c:manualLayout>
                  <c:x val="-1.5384615384615385E-2"/>
                  <c:y val="1.757812499999985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TIF1-1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A6E3-544D-A664-3195FEF6A0C3}"/>
                </c:ext>
              </c:extLst>
            </c:dLbl>
            <c:dLbl>
              <c:idx val="2"/>
              <c:layout>
                <c:manualLayout>
                  <c:x val="-8.2569351907934588E-2"/>
                  <c:y val="1.757812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i2-0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A6E3-544D-A664-3195FEF6A0C3}"/>
                </c:ext>
              </c:extLst>
            </c:dLbl>
            <c:dLbl>
              <c:idx val="3"/>
              <c:layout>
                <c:manualLayout>
                  <c:x val="-1.5384615384615498E-2"/>
                  <c:y val="-3.125000000000000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i2-1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A6E3-544D-A664-3195FEF6A0C3}"/>
                </c:ext>
              </c:extLst>
            </c:dLbl>
            <c:dLbl>
              <c:idx val="4"/>
              <c:layout>
                <c:manualLayout>
                  <c:x val="-1.5384615384615385E-2"/>
                  <c:y val="1.757812499999985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DA5-0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A6E3-544D-A664-3195FEF6A0C3}"/>
                </c:ext>
              </c:extLst>
            </c:dLbl>
            <c:dLbl>
              <c:idx val="5"/>
              <c:layout>
                <c:manualLayout>
                  <c:x val="-0.10333834039975773"/>
                  <c:y val="-3.12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DA5-1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A6E3-544D-A664-3195FEF6A0C3}"/>
                </c:ext>
              </c:extLst>
            </c:dLbl>
            <c:dLbl>
              <c:idx val="6"/>
              <c:layout>
                <c:manualLayout>
                  <c:x val="-1.5384615384615441E-2"/>
                  <c:y val="-3.12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XP2-0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A6E3-544D-A664-3195FEF6A0C3}"/>
                </c:ext>
              </c:extLst>
            </c:dLbl>
            <c:dLbl>
              <c:idx val="7"/>
              <c:layout>
                <c:manualLayout>
                  <c:x val="-9.543089036947304E-2"/>
                  <c:y val="1.757812499999985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XP2-1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A6E3-544D-A664-3195FEF6A0C3}"/>
                </c:ext>
              </c:extLst>
            </c:dLbl>
            <c:dLbl>
              <c:idx val="8"/>
              <c:layout>
                <c:manualLayout>
                  <c:x val="-8.1169230769230771E-2"/>
                  <c:y val="-3.12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SAE-0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A6E3-544D-A664-3195FEF6A0C3}"/>
                </c:ext>
              </c:extLst>
            </c:dLbl>
            <c:dLbl>
              <c:idx val="9"/>
              <c:layout>
                <c:manualLayout>
                  <c:x val="-1.5384615384615385E-2"/>
                  <c:y val="1.757812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SAE-1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A6E3-544D-A664-3195FEF6A0C3}"/>
                </c:ext>
              </c:extLst>
            </c:dLbl>
            <c:dLbl>
              <c:idx val="10"/>
              <c:layout>
                <c:manualLayout>
                  <c:x val="-0.1628770442156269"/>
                  <c:y val="1.757812499999985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Seronegative-0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A6E3-544D-A664-3195FEF6A0C3}"/>
                </c:ext>
              </c:extLst>
            </c:dLbl>
            <c:dLbl>
              <c:idx val="11"/>
              <c:layout>
                <c:manualLayout>
                  <c:x val="-1.5384615384615385E-2"/>
                  <c:y val="-3.12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Seronegative-1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A6E3-544D-A664-3195FEF6A0C3}"/>
                </c:ext>
              </c:extLst>
            </c:dLbl>
            <c:dLbl>
              <c:idx val="12"/>
              <c:layout>
                <c:manualLayout>
                  <c:x val="-0.11707692307692308"/>
                  <c:y val="1.757812499999985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M-ALP-0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A6E3-544D-A664-3195FEF6A0C3}"/>
                </c:ext>
              </c:extLst>
            </c:dLbl>
            <c:dLbl>
              <c:idx val="13"/>
              <c:layout>
                <c:manualLayout>
                  <c:x val="-1.5384615384615385E-2"/>
                  <c:y val="-3.12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M-ALP-1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A6E3-544D-A664-3195FEF6A0C3}"/>
                </c:ext>
              </c:extLst>
            </c:dLbl>
            <c:dLbl>
              <c:idx val="14"/>
              <c:layout>
                <c:manualLayout>
                  <c:x val="-8.1769351907934607E-2"/>
                  <c:y val="1.757812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FA-0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A6E3-544D-A664-3195FEF6A0C3}"/>
                </c:ext>
              </c:extLst>
            </c:dLbl>
            <c:dLbl>
              <c:idx val="15"/>
              <c:layout>
                <c:manualLayout>
                  <c:x val="-1.5384615384615385E-2"/>
                  <c:y val="-3.12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FA-1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F-A6E3-544D-A664-3195FEF6A0C3}"/>
                </c:ext>
              </c:extLst>
            </c:dLbl>
            <c:dLbl>
              <c:idx val="16"/>
              <c:layout>
                <c:manualLayout>
                  <c:x val="-8.3215263476680804E-2"/>
                  <c:y val="1.757812499999985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FN-0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0-A6E3-544D-A664-3195FEF6A0C3}"/>
                </c:ext>
              </c:extLst>
            </c:dLbl>
            <c:dLbl>
              <c:idx val="17"/>
              <c:layout>
                <c:manualLayout>
                  <c:x val="-1.5384615384615385E-2"/>
                  <c:y val="-3.12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FN-1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1-A6E3-544D-A664-3195FEF6A0C3}"/>
                </c:ext>
              </c:extLst>
            </c:dLbl>
            <c:dLbl>
              <c:idx val="18"/>
              <c:layout>
                <c:manualLayout>
                  <c:x val="-0.1479847365233192"/>
                  <c:y val="-3.12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uched out-0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2-A6E3-544D-A664-3195FEF6A0C3}"/>
                </c:ext>
              </c:extLst>
            </c:dLbl>
            <c:dLbl>
              <c:idx val="19"/>
              <c:layout>
                <c:manualLayout>
                  <c:x val="-1.5384615384615441E-2"/>
                  <c:y val="1.757812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uched out-1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3-A6E3-544D-A664-3195FEF6A0C3}"/>
                </c:ext>
              </c:extLst>
            </c:dLbl>
            <c:dLbl>
              <c:idx val="20"/>
              <c:layout>
                <c:manualLayout>
                  <c:x val="-0.18220012113870382"/>
                  <c:y val="-3.124999999999992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creased COX-0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4-A6E3-544D-A664-3195FEF6A0C3}"/>
                </c:ext>
              </c:extLst>
            </c:dLbl>
            <c:dLbl>
              <c:idx val="21"/>
              <c:layout>
                <c:manualLayout>
                  <c:x val="-1.5384615384615498E-2"/>
                  <c:y val="1.757812499999985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creased COX-1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5-A6E3-544D-A664-3195FEF6A0C3}"/>
                </c:ext>
              </c:extLst>
            </c:dLbl>
            <c:dLbl>
              <c:idx val="22"/>
              <c:layout>
                <c:manualLayout>
                  <c:x val="-0.15426165960024227"/>
                  <c:y val="-3.125000000000006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erivascular-0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6-A6E3-544D-A664-3195FEF6A0C3}"/>
                </c:ext>
              </c:extLst>
            </c:dLbl>
            <c:dLbl>
              <c:idx val="23"/>
              <c:layout>
                <c:manualLayout>
                  <c:x val="-1.5384615384615385E-2"/>
                  <c:y val="1.757812499999985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erivascular-1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7-A6E3-544D-A664-3195FEF6A0C3}"/>
                </c:ext>
              </c:extLst>
            </c:dLbl>
            <c:dLbl>
              <c:idx val="24"/>
              <c:layout>
                <c:manualLayout>
                  <c:x val="-0.13015384615384615"/>
                  <c:y val="1.757812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Vasculitis-0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8-A6E3-544D-A664-3195FEF6A0C3}"/>
                </c:ext>
              </c:extLst>
            </c:dLbl>
            <c:dLbl>
              <c:idx val="25"/>
              <c:layout>
                <c:manualLayout>
                  <c:x val="-1.5384615384615385E-2"/>
                  <c:y val="-3.125000000000006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Vasculitis-1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9-A6E3-544D-A664-3195FEF6A0C3}"/>
                </c:ext>
              </c:extLst>
            </c:dLbl>
            <c:dLbl>
              <c:idx val="26"/>
              <c:layout>
                <c:manualLayout>
                  <c:x val="-8.3938461538461601E-2"/>
                  <c:y val="1.757812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8-0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A-A6E3-544D-A664-3195FEF6A0C3}"/>
                </c:ext>
              </c:extLst>
            </c:dLbl>
            <c:dLbl>
              <c:idx val="27"/>
              <c:layout>
                <c:manualLayout>
                  <c:x val="-1.5384615384615385E-2"/>
                  <c:y val="-3.12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8-1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B-A6E3-544D-A664-3195FEF6A0C3}"/>
                </c:ext>
              </c:extLst>
            </c:dLbl>
            <c:dLbl>
              <c:idx val="28"/>
              <c:layout>
                <c:manualLayout>
                  <c:x val="-9.4861538461538455E-2"/>
                  <c:y val="1.757812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68-0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C-A6E3-544D-A664-3195FEF6A0C3}"/>
                </c:ext>
              </c:extLst>
            </c:dLbl>
            <c:dLbl>
              <c:idx val="29"/>
              <c:layout>
                <c:manualLayout>
                  <c:x val="-1.5384615384615385E-2"/>
                  <c:y val="-3.125000000000000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68-1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D-A6E3-544D-A664-3195FEF6A0C3}"/>
                </c:ext>
              </c:extLst>
            </c:dLbl>
            <c:dLbl>
              <c:idx val="30"/>
              <c:layout>
                <c:manualLayout>
                  <c:x val="-9.4861538461538455E-2"/>
                  <c:y val="1.757812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20-0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E-A6E3-544D-A664-3195FEF6A0C3}"/>
                </c:ext>
              </c:extLst>
            </c:dLbl>
            <c:dLbl>
              <c:idx val="31"/>
              <c:layout>
                <c:manualLayout>
                  <c:x val="-1.5384615384615385E-2"/>
                  <c:y val="-3.12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20-1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F-A6E3-544D-A664-3195FEF6A0C3}"/>
                </c:ext>
              </c:extLst>
            </c:dLbl>
            <c:dLbl>
              <c:idx val="32"/>
              <c:layout>
                <c:manualLayout>
                  <c:x val="-7.1646032707450083E-2"/>
                  <c:y val="-3.125000000000006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i-0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0-A6E3-544D-A664-3195FEF6A0C3}"/>
                </c:ext>
              </c:extLst>
            </c:dLbl>
            <c:dLbl>
              <c:idx val="33"/>
              <c:layout>
                <c:manualLayout>
                  <c:x val="-1.5384615384615385E-2"/>
                  <c:y val="1.757812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i-1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1-A6E3-544D-A664-3195FEF6A0C3}"/>
                </c:ext>
              </c:extLst>
            </c:dLbl>
            <c:dLbl>
              <c:idx val="34"/>
              <c:layout>
                <c:manualLayout>
                  <c:x val="-9.6492307692307697E-2"/>
                  <c:y val="1.757812499999985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NPR-0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2-A6E3-544D-A664-3195FEF6A0C3}"/>
                </c:ext>
              </c:extLst>
            </c:dLbl>
            <c:dLbl>
              <c:idx val="35"/>
              <c:layout>
                <c:manualLayout>
                  <c:x val="-1.5384615384615441E-2"/>
                  <c:y val="-3.125000000000006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NPR-1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3-A6E3-544D-A664-3195FEF6A0C3}"/>
                </c:ext>
              </c:extLst>
            </c:dLbl>
            <c:dLbl>
              <c:idx val="36"/>
              <c:layout>
                <c:manualLayout>
                  <c:x val="-0.11438473652331919"/>
                  <c:y val="1.757812499999985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xA PF-0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4-A6E3-544D-A664-3195FEF6A0C3}"/>
                </c:ext>
              </c:extLst>
            </c:dLbl>
            <c:dLbl>
              <c:idx val="37"/>
              <c:layout>
                <c:manualLayout>
                  <c:x val="-1.5384615384615385E-2"/>
                  <c:y val="-3.125000000000006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xA PF-1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5-A6E3-544D-A664-3195FEF6A0C3}"/>
                </c:ext>
              </c:extLst>
            </c:dLbl>
            <c:dLbl>
              <c:idx val="38"/>
              <c:layout>
                <c:manualLayout>
                  <c:x val="-1.5384615384615441E-2"/>
                  <c:y val="1.757812499999985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xA scattered difuse-0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6-A6E3-544D-A664-3195FEF6A0C3}"/>
                </c:ext>
              </c:extLst>
            </c:dLbl>
            <c:dLbl>
              <c:idx val="39"/>
              <c:layout>
                <c:manualLayout>
                  <c:x val="-0.15841526347668081"/>
                  <c:y val="-3.125000000000006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xA scattered difuse-1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7-A6E3-544D-A664-3195FEF6A0C3}"/>
                </c:ext>
              </c:extLst>
            </c:dLbl>
            <c:dLbl>
              <c:idx val="40"/>
              <c:layout>
                <c:manualLayout>
                  <c:x val="-0.14687704421562689"/>
                  <c:y val="-3.125000000000006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xA mixed-0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8-A6E3-544D-A664-3195FEF6A0C3}"/>
                </c:ext>
              </c:extLst>
            </c:dLbl>
            <c:dLbl>
              <c:idx val="41"/>
              <c:layout>
                <c:manualLayout>
                  <c:x val="-1.5384615384615385E-2"/>
                  <c:y val="1.757812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xA mixed-1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9-A6E3-544D-A664-3195FEF6A0C3}"/>
                </c:ext>
              </c:extLst>
            </c:dLbl>
            <c:dLbl>
              <c:idx val="42"/>
              <c:layout>
                <c:manualLayout>
                  <c:x val="-1.5384615384615385E-2"/>
                  <c:y val="1.757812499999985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_Diifuse-0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A-A6E3-544D-A664-3195FEF6A0C3}"/>
                </c:ext>
              </c:extLst>
            </c:dLbl>
            <c:dLbl>
              <c:idx val="43"/>
              <c:layout>
                <c:manualLayout>
                  <c:x val="-0.15484603270745004"/>
                  <c:y val="-3.125000000000006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_Diifuse-1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B-A6E3-544D-A664-3195FEF6A0C3}"/>
                </c:ext>
              </c:extLst>
            </c:dLbl>
            <c:dLbl>
              <c:idx val="44"/>
              <c:layout>
                <c:manualLayout>
                  <c:x val="-0.11569230769230769"/>
                  <c:y val="-3.125000000000006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_PF-0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C-A6E3-544D-A664-3195FEF6A0C3}"/>
                </c:ext>
              </c:extLst>
            </c:dLbl>
            <c:dLbl>
              <c:idx val="45"/>
              <c:layout>
                <c:manualLayout>
                  <c:x val="-1.5384615384615385E-2"/>
                  <c:y val="1.757812499999985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_PF-1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D-A6E3-544D-A664-3195FEF6A0C3}"/>
                </c:ext>
              </c:extLst>
            </c:dLbl>
            <c:dLbl>
              <c:idx val="46"/>
              <c:layout>
                <c:manualLayout>
                  <c:x val="-7.3230769230769294E-2"/>
                  <c:y val="-3.125000000000006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R-0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E-A6E3-544D-A664-3195FEF6A0C3}"/>
                </c:ext>
              </c:extLst>
            </c:dLbl>
            <c:dLbl>
              <c:idx val="47"/>
              <c:layout>
                <c:manualLayout>
                  <c:x val="-1.5384615384615385E-2"/>
                  <c:y val="1.757812499999985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R-1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F-A6E3-544D-A664-3195FEF6A0C3}"/>
                </c:ext>
              </c:extLst>
            </c:dLbl>
            <c:dLbl>
              <c:idx val="48"/>
              <c:layout>
                <c:manualLayout>
                  <c:x val="-0.10084627498485767"/>
                  <c:y val="-3.125000000000006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R-PF-0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0-A6E3-544D-A664-3195FEF6A0C3}"/>
                </c:ext>
              </c:extLst>
            </c:dLbl>
            <c:dLbl>
              <c:idx val="49"/>
              <c:layout>
                <c:manualLayout>
                  <c:x val="-1.5384615384615385E-2"/>
                  <c:y val="1.757812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R-PF-1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1-A6E3-544D-A664-3195FEF6A0C3}"/>
                </c:ext>
              </c:extLst>
            </c:dLbl>
            <c:dLbl>
              <c:idx val="50"/>
              <c:layout>
                <c:manualLayout>
                  <c:x val="-0.12038449424591162"/>
                  <c:y val="1.757812499999985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AC-DS-0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2-A6E3-544D-A664-3195FEF6A0C3}"/>
                </c:ext>
              </c:extLst>
            </c:dLbl>
            <c:dLbl>
              <c:idx val="51"/>
              <c:layout>
                <c:manualLayout>
                  <c:x val="-1.5384615384615385E-2"/>
                  <c:y val="-3.12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AC-DS-1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3-A6E3-544D-A664-3195FEF6A0C3}"/>
                </c:ext>
              </c:extLst>
            </c:dLbl>
            <c:dLbl>
              <c:idx val="52"/>
              <c:layout>
                <c:manualLayout>
                  <c:x val="-0.14676923076923076"/>
                  <c:y val="1.757812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AC-DS,PF-0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4-A6E3-544D-A664-3195FEF6A0C3}"/>
                </c:ext>
              </c:extLst>
            </c:dLbl>
            <c:dLbl>
              <c:idx val="53"/>
              <c:layout>
                <c:manualLayout>
                  <c:x val="-1.5384615384615385E-2"/>
                  <c:y val="-3.12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AC-DS,PF-1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5-A6E3-544D-A664-3195FEF6A0C3}"/>
                </c:ext>
              </c:extLst>
            </c:dLbl>
            <c:dLbl>
              <c:idx val="54"/>
              <c:layout>
                <c:manualLayout>
                  <c:x val="-0.15323076923076923"/>
                  <c:y val="-3.12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AC-DC, PF-0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6-A6E3-544D-A664-3195FEF6A0C3}"/>
                </c:ext>
              </c:extLst>
            </c:dLbl>
            <c:dLbl>
              <c:idx val="55"/>
              <c:layout>
                <c:manualLayout>
                  <c:x val="-1.5384615384615441E-2"/>
                  <c:y val="1.757812499999985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AC-DC, PF-1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7-A6E3-544D-A664-3195FEF6A0C3}"/>
                </c:ext>
              </c:extLst>
            </c:dLbl>
            <c:dLbl>
              <c:idx val="56"/>
              <c:layout>
                <c:manualLayout>
                  <c:x val="-0.13935384615384616"/>
                  <c:y val="-3.12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AC, DC, PF distinct-0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8-A6E3-544D-A664-3195FEF6A0C3}"/>
                </c:ext>
              </c:extLst>
            </c:dLbl>
            <c:dLbl>
              <c:idx val="57"/>
              <c:layout>
                <c:manualLayout>
                  <c:x val="-1.5384615384615385E-2"/>
                  <c:y val="1.757812499999985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AC, DC, PF distinct-1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9-A6E3-544D-A664-3195FEF6A0C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vert="horz" wrap="square" lIns="38100" tIns="19050" rIns="38100" bIns="19050" anchor="ctr">
                <a:spAutoFit/>
              </a:bodyPr>
              <a:lstStyle/>
              <a:p>
                <a:pPr>
                  <a:defRPr sz="700">
                    <a:solidFill>
                      <a:srgbClr val="FF4A46"/>
                    </a:solidFill>
                  </a:defRPr>
                </a:pPr>
                <a:endParaRPr lang="en-JP"/>
              </a:p>
            </c:txPr>
            <c:dLblPos val="r"/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XLSTAT_20210601_211837_1_HID2!$A$1:$A$58</c:f>
              <c:numCache>
                <c:formatCode>General</c:formatCode>
                <c:ptCount val="58"/>
                <c:pt idx="0">
                  <c:v>-0.10183182572122355</c:v>
                </c:pt>
                <c:pt idx="1">
                  <c:v>0.20126760848430111</c:v>
                </c:pt>
                <c:pt idx="2">
                  <c:v>-0.11631936536725848</c:v>
                </c:pt>
                <c:pt idx="3">
                  <c:v>0.6382652356049574</c:v>
                </c:pt>
                <c:pt idx="4">
                  <c:v>0.1768543946069786</c:v>
                </c:pt>
                <c:pt idx="5">
                  <c:v>-1.3660477376539033</c:v>
                </c:pt>
                <c:pt idx="6">
                  <c:v>6.8447688383165339E-2</c:v>
                </c:pt>
                <c:pt idx="7">
                  <c:v>-0.14019406054383174</c:v>
                </c:pt>
                <c:pt idx="8">
                  <c:v>-2.1479805065391076E-2</c:v>
                </c:pt>
                <c:pt idx="9">
                  <c:v>0.52195926308900364</c:v>
                </c:pt>
                <c:pt idx="10">
                  <c:v>-1.6389462912408153E-2</c:v>
                </c:pt>
                <c:pt idx="11">
                  <c:v>0.57597255377891399</c:v>
                </c:pt>
                <c:pt idx="12">
                  <c:v>-0.37195246860378467</c:v>
                </c:pt>
                <c:pt idx="13">
                  <c:v>0.66215714191003439</c:v>
                </c:pt>
                <c:pt idx="14">
                  <c:v>-0.68065157402000487</c:v>
                </c:pt>
                <c:pt idx="15">
                  <c:v>0.69698721179648482</c:v>
                </c:pt>
                <c:pt idx="16">
                  <c:v>-7.664045780901993E-2</c:v>
                </c:pt>
                <c:pt idx="17">
                  <c:v>0.61586082167962586</c:v>
                </c:pt>
                <c:pt idx="18">
                  <c:v>-0.32756660544237887</c:v>
                </c:pt>
                <c:pt idx="19">
                  <c:v>0.40583473240648699</c:v>
                </c:pt>
                <c:pt idx="20">
                  <c:v>-0.53589061522899573</c:v>
                </c:pt>
                <c:pt idx="21">
                  <c:v>0.63290529557217623</c:v>
                </c:pt>
                <c:pt idx="22">
                  <c:v>-0.50813943670817074</c:v>
                </c:pt>
                <c:pt idx="23">
                  <c:v>0.65005225236540698</c:v>
                </c:pt>
                <c:pt idx="24">
                  <c:v>-0.16705578621154682</c:v>
                </c:pt>
                <c:pt idx="25">
                  <c:v>0.91666508331464092</c:v>
                </c:pt>
                <c:pt idx="26">
                  <c:v>-3.0716671593805873E-2</c:v>
                </c:pt>
                <c:pt idx="27">
                  <c:v>1.5235469110527717</c:v>
                </c:pt>
                <c:pt idx="28">
                  <c:v>-7.6026292146247898E-2</c:v>
                </c:pt>
                <c:pt idx="29">
                  <c:v>1.2978774159252326</c:v>
                </c:pt>
                <c:pt idx="30">
                  <c:v>-0.21252863684595363</c:v>
                </c:pt>
                <c:pt idx="31">
                  <c:v>1.1661827765393356</c:v>
                </c:pt>
                <c:pt idx="32">
                  <c:v>-1.1501246129204305E-2</c:v>
                </c:pt>
                <c:pt idx="33">
                  <c:v>6.5072839941550803E-2</c:v>
                </c:pt>
                <c:pt idx="34">
                  <c:v>-7.4429494257220757E-2</c:v>
                </c:pt>
                <c:pt idx="35">
                  <c:v>0.22929086134079332</c:v>
                </c:pt>
                <c:pt idx="36">
                  <c:v>-0.2382172836818747</c:v>
                </c:pt>
                <c:pt idx="37">
                  <c:v>0.40294200112146894</c:v>
                </c:pt>
                <c:pt idx="38">
                  <c:v>0.34388799667715231</c:v>
                </c:pt>
                <c:pt idx="39">
                  <c:v>-0.99462989808160995</c:v>
                </c:pt>
                <c:pt idx="40">
                  <c:v>-0.16865617560569349</c:v>
                </c:pt>
                <c:pt idx="41">
                  <c:v>0.2805018499547316</c:v>
                </c:pt>
                <c:pt idx="42">
                  <c:v>0.54897795501015767</c:v>
                </c:pt>
                <c:pt idx="43">
                  <c:v>-0.77379749849050761</c:v>
                </c:pt>
                <c:pt idx="44">
                  <c:v>-0.77379749849050761</c:v>
                </c:pt>
                <c:pt idx="45">
                  <c:v>0.54897795501015767</c:v>
                </c:pt>
                <c:pt idx="46">
                  <c:v>-0.1956763473651093</c:v>
                </c:pt>
                <c:pt idx="47">
                  <c:v>0.88054356314299209</c:v>
                </c:pt>
                <c:pt idx="48">
                  <c:v>-0.10900902788072726</c:v>
                </c:pt>
                <c:pt idx="49">
                  <c:v>0.91244593707571697</c:v>
                </c:pt>
                <c:pt idx="50">
                  <c:v>-0.30770783841544547</c:v>
                </c:pt>
                <c:pt idx="51">
                  <c:v>0.8542337006757138</c:v>
                </c:pt>
                <c:pt idx="52">
                  <c:v>-0.16723103765222957</c:v>
                </c:pt>
                <c:pt idx="53">
                  <c:v>1.1975900115740326</c:v>
                </c:pt>
                <c:pt idx="54">
                  <c:v>-0.47693894661515457</c:v>
                </c:pt>
                <c:pt idx="55">
                  <c:v>0.27253654092294566</c:v>
                </c:pt>
                <c:pt idx="56">
                  <c:v>-0.29150858450894046</c:v>
                </c:pt>
                <c:pt idx="57">
                  <c:v>0.18739837575574769</c:v>
                </c:pt>
              </c:numCache>
            </c:numRef>
          </c:xVal>
          <c:yVal>
            <c:numRef>
              <c:f>XLSTAT_20210601_211837_1_HID2!$B$1:$B$58</c:f>
              <c:numCache>
                <c:formatCode>General</c:formatCode>
                <c:ptCount val="58"/>
                <c:pt idx="0">
                  <c:v>0.22011879493134484</c:v>
                </c:pt>
                <c:pt idx="1">
                  <c:v>-0.43505832409960121</c:v>
                </c:pt>
                <c:pt idx="2">
                  <c:v>-0.31642070839120384</c:v>
                </c:pt>
                <c:pt idx="3">
                  <c:v>1.736257220403016</c:v>
                </c:pt>
                <c:pt idx="4">
                  <c:v>-5.1406828798903841E-2</c:v>
                </c:pt>
                <c:pt idx="5">
                  <c:v>0.39707343623980934</c:v>
                </c:pt>
                <c:pt idx="6">
                  <c:v>0.22594037557525787</c:v>
                </c:pt>
                <c:pt idx="7">
                  <c:v>-0.46276944394932545</c:v>
                </c:pt>
                <c:pt idx="8">
                  <c:v>2.5063268853804291E-2</c:v>
                </c:pt>
                <c:pt idx="9">
                  <c:v>-0.60903743314744463</c:v>
                </c:pt>
                <c:pt idx="10">
                  <c:v>-9.1505466709840295E-3</c:v>
                </c:pt>
                <c:pt idx="11">
                  <c:v>0.32157635443743721</c:v>
                </c:pt>
                <c:pt idx="12">
                  <c:v>-0.15068556273241432</c:v>
                </c:pt>
                <c:pt idx="13">
                  <c:v>0.26825341936979225</c:v>
                </c:pt>
                <c:pt idx="14">
                  <c:v>-1.0379591389814353E-2</c:v>
                </c:pt>
                <c:pt idx="15">
                  <c:v>1.0628701583169519E-2</c:v>
                </c:pt>
                <c:pt idx="16">
                  <c:v>-0.19010631075034318</c:v>
                </c:pt>
                <c:pt idx="17">
                  <c:v>1.5276399971009658</c:v>
                </c:pt>
                <c:pt idx="18">
                  <c:v>0.50835711101139092</c:v>
                </c:pt>
                <c:pt idx="19">
                  <c:v>-0.62982296939464411</c:v>
                </c:pt>
                <c:pt idx="20">
                  <c:v>0.16759441376113798</c:v>
                </c:pt>
                <c:pt idx="21">
                  <c:v>-0.19793478176962007</c:v>
                </c:pt>
                <c:pt idx="22">
                  <c:v>0.14087608430091414</c:v>
                </c:pt>
                <c:pt idx="23">
                  <c:v>-0.18021985559216028</c:v>
                </c:pt>
                <c:pt idx="24">
                  <c:v>-4.6492962395752201E-2</c:v>
                </c:pt>
                <c:pt idx="25">
                  <c:v>0.25511522955617827</c:v>
                </c:pt>
                <c:pt idx="26">
                  <c:v>-3.4614280374414053E-2</c:v>
                </c:pt>
                <c:pt idx="27">
                  <c:v>1.7168683065709369</c:v>
                </c:pt>
                <c:pt idx="28">
                  <c:v>-0.10769856665914576</c:v>
                </c:pt>
                <c:pt idx="29">
                  <c:v>1.8385683879668462</c:v>
                </c:pt>
                <c:pt idx="30">
                  <c:v>-2.7851352074942545E-2</c:v>
                </c:pt>
                <c:pt idx="31">
                  <c:v>0.15282536779583844</c:v>
                </c:pt>
                <c:pt idx="32">
                  <c:v>0.14082088158565545</c:v>
                </c:pt>
                <c:pt idx="33">
                  <c:v>-0.79674972476094585</c:v>
                </c:pt>
                <c:pt idx="34">
                  <c:v>-3.549311435445323E-2</c:v>
                </c:pt>
                <c:pt idx="35">
                  <c:v>0.10934169099517119</c:v>
                </c:pt>
                <c:pt idx="36">
                  <c:v>-0.30651025065725085</c:v>
                </c:pt>
                <c:pt idx="37">
                  <c:v>0.51845882823939271</c:v>
                </c:pt>
                <c:pt idx="38">
                  <c:v>-5.7416904401976075E-2</c:v>
                </c:pt>
                <c:pt idx="39">
                  <c:v>0.16606735427033087</c:v>
                </c:pt>
                <c:pt idx="40">
                  <c:v>0.38195936760558558</c:v>
                </c:pt>
                <c:pt idx="41">
                  <c:v>-0.63525873770192076</c:v>
                </c:pt>
                <c:pt idx="42">
                  <c:v>-9.6704206950608163E-2</c:v>
                </c:pt>
                <c:pt idx="43">
                  <c:v>0.13630688217799927</c:v>
                </c:pt>
                <c:pt idx="44">
                  <c:v>0.13630688217799927</c:v>
                </c:pt>
                <c:pt idx="45">
                  <c:v>-9.6704206950608163E-2</c:v>
                </c:pt>
                <c:pt idx="46">
                  <c:v>5.6117250615218946E-2</c:v>
                </c:pt>
                <c:pt idx="47">
                  <c:v>-0.25252762776848464</c:v>
                </c:pt>
                <c:pt idx="48">
                  <c:v>4.922329847743389E-2</c:v>
                </c:pt>
                <c:pt idx="49">
                  <c:v>-0.41201723910740995</c:v>
                </c:pt>
                <c:pt idx="50">
                  <c:v>-0.26898461963717174</c:v>
                </c:pt>
                <c:pt idx="51">
                  <c:v>0.74673342167931356</c:v>
                </c:pt>
                <c:pt idx="52">
                  <c:v>-0.21619939785351927</c:v>
                </c:pt>
                <c:pt idx="53">
                  <c:v>1.5482666555961699</c:v>
                </c:pt>
                <c:pt idx="54">
                  <c:v>0.89217441454821544</c:v>
                </c:pt>
                <c:pt idx="55">
                  <c:v>-0.50981395117040884</c:v>
                </c:pt>
                <c:pt idx="56">
                  <c:v>0.84757734058313272</c:v>
                </c:pt>
                <c:pt idx="57">
                  <c:v>-0.544871147517728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3A-A6E3-544D-A664-3195FEF6A0C3}"/>
            </c:ext>
          </c:extLst>
        </c:ser>
        <c:ser>
          <c:idx val="1"/>
          <c:order val="1"/>
          <c:tx>
            <c:v>Active observations</c:v>
          </c:tx>
          <c:spPr>
            <a:ln w="19050">
              <a:noFill/>
            </a:ln>
            <a:effectLst/>
          </c:spPr>
          <c:marker>
            <c:symbol val="circle"/>
            <c:size val="3"/>
            <c:spPr>
              <a:solidFill>
                <a:srgbClr val="2A7498"/>
              </a:solidFill>
              <a:ln>
                <a:solidFill>
                  <a:srgbClr val="2A7498"/>
                </a:solidFill>
                <a:prstDash val="solid"/>
              </a:ln>
            </c:spPr>
          </c:marker>
          <c:xVal>
            <c:numRef>
              <c:f>XLSTAT_20210601_211837_1_HID2!$A$59:$A$311</c:f>
              <c:numCache>
                <c:formatCode>General</c:formatCode>
                <c:ptCount val="253"/>
                <c:pt idx="0">
                  <c:v>0.30688790622251128</c:v>
                </c:pt>
                <c:pt idx="1">
                  <c:v>0.53029572477906495</c:v>
                </c:pt>
                <c:pt idx="2">
                  <c:v>-0.7769234841539826</c:v>
                </c:pt>
                <c:pt idx="3">
                  <c:v>0.21337200324391672</c:v>
                </c:pt>
                <c:pt idx="4">
                  <c:v>0.39006342313757891</c:v>
                </c:pt>
                <c:pt idx="5">
                  <c:v>-0.65961387897684298</c:v>
                </c:pt>
                <c:pt idx="6">
                  <c:v>-2.7731894292316341E-2</c:v>
                </c:pt>
                <c:pt idx="7">
                  <c:v>0.11508670039652595</c:v>
                </c:pt>
                <c:pt idx="8">
                  <c:v>0.40273391979509338</c:v>
                </c:pt>
                <c:pt idx="9">
                  <c:v>0.43328734322181378</c:v>
                </c:pt>
                <c:pt idx="10">
                  <c:v>-0.10515662136948793</c:v>
                </c:pt>
                <c:pt idx="11">
                  <c:v>-5.882996999748482E-2</c:v>
                </c:pt>
                <c:pt idx="12">
                  <c:v>0.49904360304329537</c:v>
                </c:pt>
                <c:pt idx="13">
                  <c:v>0.42727899188908558</c:v>
                </c:pt>
                <c:pt idx="14">
                  <c:v>-0.30887219825607298</c:v>
                </c:pt>
                <c:pt idx="15">
                  <c:v>-5.6102615944330303E-2</c:v>
                </c:pt>
                <c:pt idx="16">
                  <c:v>-0.59386894727945749</c:v>
                </c:pt>
                <c:pt idx="17">
                  <c:v>-2.894150848408383E-2</c:v>
                </c:pt>
                <c:pt idx="18">
                  <c:v>-0.16485716597181063</c:v>
                </c:pt>
                <c:pt idx="19">
                  <c:v>-0.77692348415398427</c:v>
                </c:pt>
                <c:pt idx="20">
                  <c:v>0.47859082311934648</c:v>
                </c:pt>
                <c:pt idx="21">
                  <c:v>0.34827180239298355</c:v>
                </c:pt>
                <c:pt idx="22">
                  <c:v>-3.9966427686285735E-2</c:v>
                </c:pt>
                <c:pt idx="23">
                  <c:v>0.35768034038574925</c:v>
                </c:pt>
                <c:pt idx="24">
                  <c:v>-2.2051930266135507E-2</c:v>
                </c:pt>
                <c:pt idx="25">
                  <c:v>0.1389251342494881</c:v>
                </c:pt>
                <c:pt idx="26">
                  <c:v>-0.29492977073649068</c:v>
                </c:pt>
                <c:pt idx="27">
                  <c:v>0.36223441568354098</c:v>
                </c:pt>
                <c:pt idx="28">
                  <c:v>0.62558937822865202</c:v>
                </c:pt>
                <c:pt idx="29">
                  <c:v>0.45543995011873312</c:v>
                </c:pt>
                <c:pt idx="30">
                  <c:v>-0.61973154302392064</c:v>
                </c:pt>
                <c:pt idx="31">
                  <c:v>-7.5179387672998144E-2</c:v>
                </c:pt>
                <c:pt idx="32">
                  <c:v>-0.1812065836473237</c:v>
                </c:pt>
                <c:pt idx="33">
                  <c:v>-0.12128104372247961</c:v>
                </c:pt>
                <c:pt idx="34">
                  <c:v>0.15280043241763355</c:v>
                </c:pt>
                <c:pt idx="35">
                  <c:v>2.4346691470803948E-2</c:v>
                </c:pt>
                <c:pt idx="36">
                  <c:v>-0.41960629117431625</c:v>
                </c:pt>
                <c:pt idx="37">
                  <c:v>-0.12128104372247961</c:v>
                </c:pt>
                <c:pt idx="38">
                  <c:v>0.40574720473443165</c:v>
                </c:pt>
                <c:pt idx="39">
                  <c:v>0.26614199386391907</c:v>
                </c:pt>
                <c:pt idx="40">
                  <c:v>1.2877794926841534E-2</c:v>
                </c:pt>
                <c:pt idx="41">
                  <c:v>0.32106488701910185</c:v>
                </c:pt>
                <c:pt idx="42">
                  <c:v>0.84955780318596308</c:v>
                </c:pt>
                <c:pt idx="43">
                  <c:v>-0.2841306048679042</c:v>
                </c:pt>
                <c:pt idx="44">
                  <c:v>-0.20154214922568581</c:v>
                </c:pt>
                <c:pt idx="45">
                  <c:v>-0.11516909183435402</c:v>
                </c:pt>
                <c:pt idx="46">
                  <c:v>-0.4947328903005877</c:v>
                </c:pt>
                <c:pt idx="47">
                  <c:v>0.58289776135162397</c:v>
                </c:pt>
                <c:pt idx="48">
                  <c:v>-0.496256560363107</c:v>
                </c:pt>
                <c:pt idx="49">
                  <c:v>-0.3424405957483907</c:v>
                </c:pt>
                <c:pt idx="50">
                  <c:v>0.40322167093428091</c:v>
                </c:pt>
                <c:pt idx="51">
                  <c:v>0.38375916501773238</c:v>
                </c:pt>
                <c:pt idx="52">
                  <c:v>0.19670327587012548</c:v>
                </c:pt>
                <c:pt idx="53">
                  <c:v>-0.53638445738737717</c:v>
                </c:pt>
                <c:pt idx="54">
                  <c:v>-5.4131053554395993E-2</c:v>
                </c:pt>
                <c:pt idx="55">
                  <c:v>-0.60085659154825644</c:v>
                </c:pt>
                <c:pt idx="56">
                  <c:v>-0.77692348415398427</c:v>
                </c:pt>
                <c:pt idx="57">
                  <c:v>0.28847214125662118</c:v>
                </c:pt>
                <c:pt idx="58">
                  <c:v>0.29205975214837215</c:v>
                </c:pt>
                <c:pt idx="59">
                  <c:v>-0.46750618572676989</c:v>
                </c:pt>
                <c:pt idx="60">
                  <c:v>-0.24223049258314211</c:v>
                </c:pt>
                <c:pt idx="61">
                  <c:v>-0.77692348415398427</c:v>
                </c:pt>
                <c:pt idx="62">
                  <c:v>-0.66330766527325147</c:v>
                </c:pt>
                <c:pt idx="63">
                  <c:v>-0.77692348415398427</c:v>
                </c:pt>
                <c:pt idx="64">
                  <c:v>-0.35163068890745458</c:v>
                </c:pt>
                <c:pt idx="65">
                  <c:v>-0.24450512392215468</c:v>
                </c:pt>
                <c:pt idx="66">
                  <c:v>-0.77692348415398427</c:v>
                </c:pt>
                <c:pt idx="67">
                  <c:v>-9.9794714389383352E-2</c:v>
                </c:pt>
                <c:pt idx="68">
                  <c:v>7.6130204942777488E-2</c:v>
                </c:pt>
                <c:pt idx="69">
                  <c:v>0.20697865315111838</c:v>
                </c:pt>
                <c:pt idx="70">
                  <c:v>-0.61973154302392064</c:v>
                </c:pt>
                <c:pt idx="71">
                  <c:v>-0.22588107490762888</c:v>
                </c:pt>
                <c:pt idx="72">
                  <c:v>-3.900735992648223E-2</c:v>
                </c:pt>
                <c:pt idx="73">
                  <c:v>-0.77692348415398427</c:v>
                </c:pt>
                <c:pt idx="74">
                  <c:v>0.17403937939977504</c:v>
                </c:pt>
                <c:pt idx="75">
                  <c:v>-0.22005200542001199</c:v>
                </c:pt>
                <c:pt idx="76">
                  <c:v>-0.63661720413050182</c:v>
                </c:pt>
                <c:pt idx="77">
                  <c:v>-0.14397073668433591</c:v>
                </c:pt>
                <c:pt idx="78">
                  <c:v>0.21674200945337202</c:v>
                </c:pt>
                <c:pt idx="79">
                  <c:v>0.24707279509451369</c:v>
                </c:pt>
                <c:pt idx="80">
                  <c:v>-0.52078913185413145</c:v>
                </c:pt>
                <c:pt idx="81">
                  <c:v>-0.64156561366709774</c:v>
                </c:pt>
                <c:pt idx="82">
                  <c:v>-0.48943211389217123</c:v>
                </c:pt>
                <c:pt idx="83">
                  <c:v>-6.8580350585563513E-2</c:v>
                </c:pt>
                <c:pt idx="84">
                  <c:v>0.27266248087128558</c:v>
                </c:pt>
                <c:pt idx="85">
                  <c:v>-0.43457358244002442</c:v>
                </c:pt>
                <c:pt idx="86">
                  <c:v>0.67720875701588457</c:v>
                </c:pt>
                <c:pt idx="87">
                  <c:v>0.26151289402560141</c:v>
                </c:pt>
                <c:pt idx="88">
                  <c:v>0.25662881579496977</c:v>
                </c:pt>
                <c:pt idx="89">
                  <c:v>0.23303503217596797</c:v>
                </c:pt>
                <c:pt idx="90">
                  <c:v>-0.55870763408810209</c:v>
                </c:pt>
                <c:pt idx="91">
                  <c:v>-0.4947328903005877</c:v>
                </c:pt>
                <c:pt idx="92">
                  <c:v>7.2432597037242169E-2</c:v>
                </c:pt>
                <c:pt idx="93">
                  <c:v>0.50193851567368197</c:v>
                </c:pt>
                <c:pt idx="94">
                  <c:v>-0.30785917531944079</c:v>
                </c:pt>
                <c:pt idx="95">
                  <c:v>-0.22652562072348056</c:v>
                </c:pt>
                <c:pt idx="96">
                  <c:v>-0.55870763408810209</c:v>
                </c:pt>
                <c:pt idx="97">
                  <c:v>0.11994593724249368</c:v>
                </c:pt>
                <c:pt idx="98">
                  <c:v>0.15800571432345906</c:v>
                </c:pt>
                <c:pt idx="99">
                  <c:v>0.54698037429100033</c:v>
                </c:pt>
                <c:pt idx="100">
                  <c:v>-0.77692348415398427</c:v>
                </c:pt>
                <c:pt idx="101">
                  <c:v>-0.20541551611439923</c:v>
                </c:pt>
                <c:pt idx="102">
                  <c:v>0.10287130226994318</c:v>
                </c:pt>
                <c:pt idx="103">
                  <c:v>0.40216140073625783</c:v>
                </c:pt>
                <c:pt idx="104">
                  <c:v>7.3649391194447453E-2</c:v>
                </c:pt>
                <c:pt idx="105">
                  <c:v>0.65212826359440035</c:v>
                </c:pt>
                <c:pt idx="106">
                  <c:v>-0.11875550992232888</c:v>
                </c:pt>
                <c:pt idx="107">
                  <c:v>0.15800571432345906</c:v>
                </c:pt>
                <c:pt idx="108">
                  <c:v>0.30390579751512858</c:v>
                </c:pt>
                <c:pt idx="109">
                  <c:v>-0.18743591264737319</c:v>
                </c:pt>
                <c:pt idx="110">
                  <c:v>0.18059612816105919</c:v>
                </c:pt>
                <c:pt idx="111">
                  <c:v>-0.56756850830164041</c:v>
                </c:pt>
                <c:pt idx="112">
                  <c:v>-0.12846758762788579</c:v>
                </c:pt>
                <c:pt idx="113">
                  <c:v>-0.26576341086055166</c:v>
                </c:pt>
                <c:pt idx="114">
                  <c:v>0.53745493838873293</c:v>
                </c:pt>
                <c:pt idx="115">
                  <c:v>-0.36550686300938467</c:v>
                </c:pt>
                <c:pt idx="116">
                  <c:v>0.75832800313423898</c:v>
                </c:pt>
                <c:pt idx="117">
                  <c:v>0.64092326321080473</c:v>
                </c:pt>
                <c:pt idx="118">
                  <c:v>-0.21407737567417484</c:v>
                </c:pt>
                <c:pt idx="119">
                  <c:v>-3.2686123042463079E-2</c:v>
                </c:pt>
                <c:pt idx="120">
                  <c:v>-6.4806899711123647E-2</c:v>
                </c:pt>
                <c:pt idx="121">
                  <c:v>0.17227249266595807</c:v>
                </c:pt>
                <c:pt idx="122">
                  <c:v>-7.0848467800439449E-2</c:v>
                </c:pt>
                <c:pt idx="123">
                  <c:v>0.47272833845740053</c:v>
                </c:pt>
                <c:pt idx="124">
                  <c:v>0.57450414575495323</c:v>
                </c:pt>
                <c:pt idx="125">
                  <c:v>0.23761772545427209</c:v>
                </c:pt>
                <c:pt idx="126">
                  <c:v>-8.6264145749559724E-3</c:v>
                </c:pt>
                <c:pt idx="127">
                  <c:v>-4.6120396005492455E-2</c:v>
                </c:pt>
                <c:pt idx="128">
                  <c:v>-0.26241542011895491</c:v>
                </c:pt>
                <c:pt idx="129">
                  <c:v>0.9218422506933357</c:v>
                </c:pt>
                <c:pt idx="130">
                  <c:v>-0.62252746439357087</c:v>
                </c:pt>
                <c:pt idx="131">
                  <c:v>-4.6120396005492455E-2</c:v>
                </c:pt>
                <c:pt idx="132">
                  <c:v>4.8263041958534897E-2</c:v>
                </c:pt>
                <c:pt idx="133">
                  <c:v>-0.66330766527325147</c:v>
                </c:pt>
                <c:pt idx="134">
                  <c:v>-0.13619864885769764</c:v>
                </c:pt>
                <c:pt idx="135">
                  <c:v>-0.4947328903005877</c:v>
                </c:pt>
                <c:pt idx="136">
                  <c:v>-0.4947328903005877</c:v>
                </c:pt>
                <c:pt idx="137">
                  <c:v>0.30533440674595275</c:v>
                </c:pt>
                <c:pt idx="138">
                  <c:v>-0.59948783496778257</c:v>
                </c:pt>
                <c:pt idx="139">
                  <c:v>-0.13317244845865167</c:v>
                </c:pt>
                <c:pt idx="140">
                  <c:v>-5.1304352843437637E-2</c:v>
                </c:pt>
                <c:pt idx="141">
                  <c:v>3.9140865224696897E-2</c:v>
                </c:pt>
                <c:pt idx="142">
                  <c:v>0.60973494278187423</c:v>
                </c:pt>
                <c:pt idx="143">
                  <c:v>0.61625542978924075</c:v>
                </c:pt>
                <c:pt idx="144">
                  <c:v>1.9111332014093315E-2</c:v>
                </c:pt>
                <c:pt idx="145">
                  <c:v>0.55265235054649975</c:v>
                </c:pt>
                <c:pt idx="146">
                  <c:v>-0.36780281941627729</c:v>
                </c:pt>
                <c:pt idx="147">
                  <c:v>0.70030035266727186</c:v>
                </c:pt>
                <c:pt idx="148">
                  <c:v>0.10121083457314191</c:v>
                </c:pt>
                <c:pt idx="149">
                  <c:v>-0.12280858294397831</c:v>
                </c:pt>
                <c:pt idx="150">
                  <c:v>-7.709890948831527E-2</c:v>
                </c:pt>
                <c:pt idx="151">
                  <c:v>-0.44478785574379953</c:v>
                </c:pt>
                <c:pt idx="152">
                  <c:v>0.34468599839480946</c:v>
                </c:pt>
                <c:pt idx="153">
                  <c:v>-0.62252746439357087</c:v>
                </c:pt>
                <c:pt idx="154">
                  <c:v>6.2944703838815393E-3</c:v>
                </c:pt>
                <c:pt idx="155">
                  <c:v>-4.8496815631361462E-2</c:v>
                </c:pt>
                <c:pt idx="156">
                  <c:v>-0.2749414531239871</c:v>
                </c:pt>
                <c:pt idx="157">
                  <c:v>-8.7024569414227676E-2</c:v>
                </c:pt>
                <c:pt idx="158">
                  <c:v>-0.46412996448089572</c:v>
                </c:pt>
                <c:pt idx="159">
                  <c:v>-0.16485716597181063</c:v>
                </c:pt>
                <c:pt idx="160">
                  <c:v>0.45370614204442394</c:v>
                </c:pt>
                <c:pt idx="161">
                  <c:v>0.38751097986106847</c:v>
                </c:pt>
                <c:pt idx="162">
                  <c:v>-8.1680504503521781E-2</c:v>
                </c:pt>
                <c:pt idx="163">
                  <c:v>0.51141733149130797</c:v>
                </c:pt>
                <c:pt idx="164">
                  <c:v>0.45648254059342958</c:v>
                </c:pt>
                <c:pt idx="165">
                  <c:v>5.8479635179657277E-2</c:v>
                </c:pt>
                <c:pt idx="166">
                  <c:v>1.0129599993926564E-2</c:v>
                </c:pt>
                <c:pt idx="167">
                  <c:v>-0.36780281941627729</c:v>
                </c:pt>
                <c:pt idx="168">
                  <c:v>-0.22359093771428776</c:v>
                </c:pt>
                <c:pt idx="169">
                  <c:v>0.34943557520969248</c:v>
                </c:pt>
                <c:pt idx="170">
                  <c:v>0.82495147179424977</c:v>
                </c:pt>
                <c:pt idx="171">
                  <c:v>0.6173219527355347</c:v>
                </c:pt>
                <c:pt idx="172">
                  <c:v>-0.2955551895082319</c:v>
                </c:pt>
                <c:pt idx="173">
                  <c:v>-0.36290615454162028</c:v>
                </c:pt>
                <c:pt idx="174">
                  <c:v>0.17167538389329776</c:v>
                </c:pt>
                <c:pt idx="175">
                  <c:v>-0.20092900167282371</c:v>
                </c:pt>
                <c:pt idx="176">
                  <c:v>-0.28410566314111269</c:v>
                </c:pt>
                <c:pt idx="177">
                  <c:v>0.4742065061975172</c:v>
                </c:pt>
                <c:pt idx="178">
                  <c:v>6.2595776297373465E-2</c:v>
                </c:pt>
                <c:pt idx="179">
                  <c:v>0.13320440887352217</c:v>
                </c:pt>
                <c:pt idx="180">
                  <c:v>0.28116580433298122</c:v>
                </c:pt>
                <c:pt idx="181">
                  <c:v>-0.12128104372247961</c:v>
                </c:pt>
                <c:pt idx="182">
                  <c:v>-0.3442301027025641</c:v>
                </c:pt>
                <c:pt idx="183">
                  <c:v>1.5003704975828711E-2</c:v>
                </c:pt>
                <c:pt idx="184">
                  <c:v>-0.62469812685683446</c:v>
                </c:pt>
                <c:pt idx="185">
                  <c:v>3.4689020244516719E-3</c:v>
                </c:pt>
                <c:pt idx="186">
                  <c:v>0.29079583536452031</c:v>
                </c:pt>
                <c:pt idx="187">
                  <c:v>-0.46804242915783856</c:v>
                </c:pt>
                <c:pt idx="188">
                  <c:v>0.1345715118434091</c:v>
                </c:pt>
                <c:pt idx="189">
                  <c:v>4.9306309542975109E-2</c:v>
                </c:pt>
                <c:pt idx="190">
                  <c:v>-0.67798107298419552</c:v>
                </c:pt>
                <c:pt idx="191">
                  <c:v>-1.8222491434974064E-2</c:v>
                </c:pt>
                <c:pt idx="192">
                  <c:v>-0.12810410949300363</c:v>
                </c:pt>
                <c:pt idx="193">
                  <c:v>0.4281666234756703</c:v>
                </c:pt>
                <c:pt idx="194">
                  <c:v>-0.13756740543817164</c:v>
                </c:pt>
                <c:pt idx="195">
                  <c:v>-0.77692348415398427</c:v>
                </c:pt>
                <c:pt idx="196">
                  <c:v>0.40905130552551805</c:v>
                </c:pt>
                <c:pt idx="197">
                  <c:v>-8.3423419330347526E-2</c:v>
                </c:pt>
                <c:pt idx="198">
                  <c:v>-8.4232544048543939E-2</c:v>
                </c:pt>
                <c:pt idx="199">
                  <c:v>0.27571033447285903</c:v>
                </c:pt>
                <c:pt idx="200">
                  <c:v>-0.3442301027025641</c:v>
                </c:pt>
                <c:pt idx="201">
                  <c:v>-5.1315353364943889E-2</c:v>
                </c:pt>
                <c:pt idx="202">
                  <c:v>0.62966222278391615</c:v>
                </c:pt>
                <c:pt idx="203">
                  <c:v>-0.12361608234190412</c:v>
                </c:pt>
                <c:pt idx="204">
                  <c:v>0.53847736203988139</c:v>
                </c:pt>
                <c:pt idx="205">
                  <c:v>0.40005228731526765</c:v>
                </c:pt>
                <c:pt idx="206">
                  <c:v>2.2474385881364675E-3</c:v>
                </c:pt>
                <c:pt idx="207">
                  <c:v>0.62975997174197818</c:v>
                </c:pt>
                <c:pt idx="208">
                  <c:v>0.85661345182410031</c:v>
                </c:pt>
                <c:pt idx="209">
                  <c:v>0.29211564924496641</c:v>
                </c:pt>
                <c:pt idx="210">
                  <c:v>0.28645945527028865</c:v>
                </c:pt>
                <c:pt idx="211">
                  <c:v>-0.71310365384851615</c:v>
                </c:pt>
                <c:pt idx="212">
                  <c:v>0.69880499855747269</c:v>
                </c:pt>
                <c:pt idx="213">
                  <c:v>-3.1110537717677491E-2</c:v>
                </c:pt>
                <c:pt idx="214">
                  <c:v>0.31631366472224531</c:v>
                </c:pt>
                <c:pt idx="215">
                  <c:v>2.1814022102624731E-2</c:v>
                </c:pt>
                <c:pt idx="216">
                  <c:v>-0.22198678452700446</c:v>
                </c:pt>
                <c:pt idx="217">
                  <c:v>0.27579978921156062</c:v>
                </c:pt>
                <c:pt idx="218">
                  <c:v>0.74599324427977354</c:v>
                </c:pt>
                <c:pt idx="219">
                  <c:v>0.328336580719296</c:v>
                </c:pt>
                <c:pt idx="220">
                  <c:v>0.27687736592417667</c:v>
                </c:pt>
                <c:pt idx="221">
                  <c:v>-0.30121453411126442</c:v>
                </c:pt>
                <c:pt idx="222">
                  <c:v>0.55590499992568976</c:v>
                </c:pt>
                <c:pt idx="223">
                  <c:v>0.56232546212499168</c:v>
                </c:pt>
                <c:pt idx="224">
                  <c:v>-0.62469812685683446</c:v>
                </c:pt>
                <c:pt idx="225">
                  <c:v>0.15710273665116775</c:v>
                </c:pt>
                <c:pt idx="226">
                  <c:v>0.5344399804137826</c:v>
                </c:pt>
                <c:pt idx="227">
                  <c:v>0.38948089971678534</c:v>
                </c:pt>
                <c:pt idx="228">
                  <c:v>0.13738286231965777</c:v>
                </c:pt>
                <c:pt idx="229">
                  <c:v>-0.77692348415398427</c:v>
                </c:pt>
                <c:pt idx="230">
                  <c:v>4.9049822673357231E-2</c:v>
                </c:pt>
                <c:pt idx="231">
                  <c:v>0.10845266236048924</c:v>
                </c:pt>
                <c:pt idx="232">
                  <c:v>-0.18743591264737319</c:v>
                </c:pt>
                <c:pt idx="233">
                  <c:v>0.47174274572500113</c:v>
                </c:pt>
                <c:pt idx="234">
                  <c:v>-0.39606000306757588</c:v>
                </c:pt>
                <c:pt idx="235">
                  <c:v>-0.21954550584998325</c:v>
                </c:pt>
                <c:pt idx="236">
                  <c:v>-0.18348972706455416</c:v>
                </c:pt>
                <c:pt idx="237">
                  <c:v>7.444526115638786E-2</c:v>
                </c:pt>
                <c:pt idx="238">
                  <c:v>-6.6495678989779469E-2</c:v>
                </c:pt>
                <c:pt idx="239">
                  <c:v>0.54478457423156157</c:v>
                </c:pt>
                <c:pt idx="240">
                  <c:v>-0.28580661483247316</c:v>
                </c:pt>
                <c:pt idx="241">
                  <c:v>0.16153818746716267</c:v>
                </c:pt>
                <c:pt idx="242">
                  <c:v>-0.12663798837831627</c:v>
                </c:pt>
                <c:pt idx="243">
                  <c:v>-0.22588107490762888</c:v>
                </c:pt>
                <c:pt idx="244">
                  <c:v>0.79084305371895758</c:v>
                </c:pt>
                <c:pt idx="245">
                  <c:v>-0.24502641395279265</c:v>
                </c:pt>
                <c:pt idx="246">
                  <c:v>0.49444311393657159</c:v>
                </c:pt>
                <c:pt idx="247">
                  <c:v>-0.43826736873643246</c:v>
                </c:pt>
                <c:pt idx="248">
                  <c:v>0.43347453277575337</c:v>
                </c:pt>
                <c:pt idx="249">
                  <c:v>-0.3565671081470102</c:v>
                </c:pt>
                <c:pt idx="250">
                  <c:v>-0.50521785921642914</c:v>
                </c:pt>
                <c:pt idx="251">
                  <c:v>0.24027939811945642</c:v>
                </c:pt>
                <c:pt idx="252">
                  <c:v>-0.56468456380174026</c:v>
                </c:pt>
              </c:numCache>
            </c:numRef>
          </c:xVal>
          <c:yVal>
            <c:numRef>
              <c:f>XLSTAT_20210601_211837_1_HID2!$B$59:$B$311</c:f>
              <c:numCache>
                <c:formatCode>General</c:formatCode>
                <c:ptCount val="253"/>
                <c:pt idx="0">
                  <c:v>0.34746427874164948</c:v>
                </c:pt>
                <c:pt idx="1">
                  <c:v>-0.2117468091945422</c:v>
                </c:pt>
                <c:pt idx="2">
                  <c:v>0.26355433597970235</c:v>
                </c:pt>
                <c:pt idx="3">
                  <c:v>-0.1419220399686324</c:v>
                </c:pt>
                <c:pt idx="4">
                  <c:v>-0.49930792575125216</c:v>
                </c:pt>
                <c:pt idx="5">
                  <c:v>0.26555247632622647</c:v>
                </c:pt>
                <c:pt idx="6">
                  <c:v>0.10616114045602858</c:v>
                </c:pt>
                <c:pt idx="7">
                  <c:v>-0.43768153480674737</c:v>
                </c:pt>
                <c:pt idx="8">
                  <c:v>-6.4523131553375149E-2</c:v>
                </c:pt>
                <c:pt idx="9">
                  <c:v>0.31467795822150874</c:v>
                </c:pt>
                <c:pt idx="10">
                  <c:v>-0.17104733157506849</c:v>
                </c:pt>
                <c:pt idx="11">
                  <c:v>-0.20257156743283652</c:v>
                </c:pt>
                <c:pt idx="12">
                  <c:v>1.1317344925995199</c:v>
                </c:pt>
                <c:pt idx="13">
                  <c:v>-0.30464070401977289</c:v>
                </c:pt>
                <c:pt idx="14">
                  <c:v>0.59836644114231852</c:v>
                </c:pt>
                <c:pt idx="15">
                  <c:v>9.8662041853418338E-3</c:v>
                </c:pt>
                <c:pt idx="16">
                  <c:v>0.17235882180049197</c:v>
                </c:pt>
                <c:pt idx="17">
                  <c:v>0.55762891992821906</c:v>
                </c:pt>
                <c:pt idx="18">
                  <c:v>-9.7506367641329389E-2</c:v>
                </c:pt>
                <c:pt idx="19">
                  <c:v>0.26355433597970207</c:v>
                </c:pt>
                <c:pt idx="20">
                  <c:v>0.39975563719253365</c:v>
                </c:pt>
                <c:pt idx="21">
                  <c:v>-0.29523552899206068</c:v>
                </c:pt>
                <c:pt idx="22">
                  <c:v>2.0699397227723019E-3</c:v>
                </c:pt>
                <c:pt idx="23">
                  <c:v>-0.42390925389613665</c:v>
                </c:pt>
                <c:pt idx="24">
                  <c:v>-0.48913304084080667</c:v>
                </c:pt>
                <c:pt idx="25">
                  <c:v>-0.46875915867979023</c:v>
                </c:pt>
                <c:pt idx="26">
                  <c:v>7.9492798805087472E-2</c:v>
                </c:pt>
                <c:pt idx="27">
                  <c:v>-0.16046428166677087</c:v>
                </c:pt>
                <c:pt idx="28">
                  <c:v>0.86973234632234719</c:v>
                </c:pt>
                <c:pt idx="29">
                  <c:v>-0.1766649597716706</c:v>
                </c:pt>
                <c:pt idx="30">
                  <c:v>0.15858329665324636</c:v>
                </c:pt>
                <c:pt idx="31">
                  <c:v>-0.37778563853044994</c:v>
                </c:pt>
                <c:pt idx="32">
                  <c:v>-0.27272043873894325</c:v>
                </c:pt>
                <c:pt idx="33">
                  <c:v>-9.4317006093943431E-2</c:v>
                </c:pt>
                <c:pt idx="34">
                  <c:v>-0.30615080111848025</c:v>
                </c:pt>
                <c:pt idx="35">
                  <c:v>-0.4125518441599007</c:v>
                </c:pt>
                <c:pt idx="36">
                  <c:v>-0.17038054451130219</c:v>
                </c:pt>
                <c:pt idx="37">
                  <c:v>-9.4317006093943431E-2</c:v>
                </c:pt>
                <c:pt idx="38">
                  <c:v>-0.45645444102343025</c:v>
                </c:pt>
                <c:pt idx="39">
                  <c:v>-0.42731824936252183</c:v>
                </c:pt>
                <c:pt idx="40">
                  <c:v>-0.33793952233497293</c:v>
                </c:pt>
                <c:pt idx="41">
                  <c:v>-0.28272800655049862</c:v>
                </c:pt>
                <c:pt idx="42">
                  <c:v>0.87161221918940157</c:v>
                </c:pt>
                <c:pt idx="43">
                  <c:v>0.37304541040284328</c:v>
                </c:pt>
                <c:pt idx="44">
                  <c:v>-0.246004454632923</c:v>
                </c:pt>
                <c:pt idx="45">
                  <c:v>-2.6763622187281889E-2</c:v>
                </c:pt>
                <c:pt idx="46">
                  <c:v>0.21260234745319226</c:v>
                </c:pt>
                <c:pt idx="47">
                  <c:v>-8.8356340624693747E-2</c:v>
                </c:pt>
                <c:pt idx="48">
                  <c:v>-0.21864504910884655</c:v>
                </c:pt>
                <c:pt idx="49">
                  <c:v>-0.22320216521238784</c:v>
                </c:pt>
                <c:pt idx="50">
                  <c:v>-0.16979644703953703</c:v>
                </c:pt>
                <c:pt idx="51">
                  <c:v>0.57222500707674229</c:v>
                </c:pt>
                <c:pt idx="52">
                  <c:v>-0.44428313605715397</c:v>
                </c:pt>
                <c:pt idx="53">
                  <c:v>5.1069641037773686E-2</c:v>
                </c:pt>
                <c:pt idx="54">
                  <c:v>-0.25195232676912582</c:v>
                </c:pt>
                <c:pt idx="55">
                  <c:v>4.7139373766967189E-2</c:v>
                </c:pt>
                <c:pt idx="56">
                  <c:v>0.26355433597970207</c:v>
                </c:pt>
                <c:pt idx="57">
                  <c:v>0.13435267352275251</c:v>
                </c:pt>
                <c:pt idx="58">
                  <c:v>0.89866819683776755</c:v>
                </c:pt>
                <c:pt idx="59">
                  <c:v>4.0577637902964946E-2</c:v>
                </c:pt>
                <c:pt idx="60">
                  <c:v>-3.7466543157436334E-3</c:v>
                </c:pt>
                <c:pt idx="61">
                  <c:v>0.26355433597970207</c:v>
                </c:pt>
                <c:pt idx="62">
                  <c:v>0.15539393510586039</c:v>
                </c:pt>
                <c:pt idx="63">
                  <c:v>0.26355433597970207</c:v>
                </c:pt>
                <c:pt idx="64">
                  <c:v>0.1810255033711281</c:v>
                </c:pt>
                <c:pt idx="65">
                  <c:v>-0.37141691348857842</c:v>
                </c:pt>
                <c:pt idx="66">
                  <c:v>0.26355433597970207</c:v>
                </c:pt>
                <c:pt idx="67">
                  <c:v>0.40413865316027325</c:v>
                </c:pt>
                <c:pt idx="68">
                  <c:v>-0.29031728716000305</c:v>
                </c:pt>
                <c:pt idx="69">
                  <c:v>0.12534380141618329</c:v>
                </c:pt>
                <c:pt idx="70">
                  <c:v>0.15858329665324636</c:v>
                </c:pt>
                <c:pt idx="71">
                  <c:v>0.17146741678187014</c:v>
                </c:pt>
                <c:pt idx="72">
                  <c:v>-0.30007114788794809</c:v>
                </c:pt>
                <c:pt idx="73">
                  <c:v>0.26355433597970207</c:v>
                </c:pt>
                <c:pt idx="74">
                  <c:v>-0.48595237566849259</c:v>
                </c:pt>
                <c:pt idx="75">
                  <c:v>-2.6317955658253657E-2</c:v>
                </c:pt>
                <c:pt idx="76">
                  <c:v>9.6349597238172616E-2</c:v>
                </c:pt>
                <c:pt idx="77">
                  <c:v>0.24945127372660891</c:v>
                </c:pt>
                <c:pt idx="78">
                  <c:v>0.56007587281763815</c:v>
                </c:pt>
                <c:pt idx="79">
                  <c:v>0.70297062047333558</c:v>
                </c:pt>
                <c:pt idx="80">
                  <c:v>0.25519025094776338</c:v>
                </c:pt>
                <c:pt idx="81">
                  <c:v>8.1787722060739018E-2</c:v>
                </c:pt>
                <c:pt idx="82">
                  <c:v>-0.14603720389464253</c:v>
                </c:pt>
                <c:pt idx="83">
                  <c:v>-0.25052558007803605</c:v>
                </c:pt>
                <c:pt idx="84">
                  <c:v>-0.51649244636488345</c:v>
                </c:pt>
                <c:pt idx="85">
                  <c:v>-3.5784502209225473E-2</c:v>
                </c:pt>
                <c:pt idx="86">
                  <c:v>-0.53068251628069341</c:v>
                </c:pt>
                <c:pt idx="87">
                  <c:v>-0.31473309954904743</c:v>
                </c:pt>
                <c:pt idx="88">
                  <c:v>-0.26587970341215383</c:v>
                </c:pt>
                <c:pt idx="89">
                  <c:v>-0.37764101648139875</c:v>
                </c:pt>
                <c:pt idx="90">
                  <c:v>-0.11039048776995332</c:v>
                </c:pt>
                <c:pt idx="91">
                  <c:v>0.21260234745319226</c:v>
                </c:pt>
                <c:pt idx="92">
                  <c:v>-0.42824406939051446</c:v>
                </c:pt>
                <c:pt idx="93">
                  <c:v>-0.25018160775388815</c:v>
                </c:pt>
                <c:pt idx="94">
                  <c:v>-0.25893621721662574</c:v>
                </c:pt>
                <c:pt idx="95">
                  <c:v>-0.35223100829178855</c:v>
                </c:pt>
                <c:pt idx="96">
                  <c:v>-0.11039048776995332</c:v>
                </c:pt>
                <c:pt idx="97">
                  <c:v>0.38486468034231436</c:v>
                </c:pt>
                <c:pt idx="98">
                  <c:v>-0.23533963271576289</c:v>
                </c:pt>
                <c:pt idx="99">
                  <c:v>0.74589034799737686</c:v>
                </c:pt>
                <c:pt idx="100">
                  <c:v>0.26355433597970207</c:v>
                </c:pt>
                <c:pt idx="101">
                  <c:v>0.17347203654233087</c:v>
                </c:pt>
                <c:pt idx="102">
                  <c:v>0.11349297281274388</c:v>
                </c:pt>
                <c:pt idx="103">
                  <c:v>-0.38725249924804545</c:v>
                </c:pt>
                <c:pt idx="104">
                  <c:v>-0.10609046115106996</c:v>
                </c:pt>
                <c:pt idx="105">
                  <c:v>6.7081779920339382E-2</c:v>
                </c:pt>
                <c:pt idx="106">
                  <c:v>-0.38097500007783597</c:v>
                </c:pt>
                <c:pt idx="107">
                  <c:v>-0.23533963271576289</c:v>
                </c:pt>
                <c:pt idx="108">
                  <c:v>-9.3595054104597106E-2</c:v>
                </c:pt>
                <c:pt idx="109">
                  <c:v>0.4290168726351537</c:v>
                </c:pt>
                <c:pt idx="110">
                  <c:v>-0.10431111957483878</c:v>
                </c:pt>
                <c:pt idx="111">
                  <c:v>0.18832421521495515</c:v>
                </c:pt>
                <c:pt idx="112">
                  <c:v>0.59239512555766938</c:v>
                </c:pt>
                <c:pt idx="113">
                  <c:v>0.27843659645485003</c:v>
                </c:pt>
                <c:pt idx="114">
                  <c:v>-0.24287862821807818</c:v>
                </c:pt>
                <c:pt idx="115">
                  <c:v>-0.19025863927322798</c:v>
                </c:pt>
                <c:pt idx="116">
                  <c:v>1.2327867932230223</c:v>
                </c:pt>
                <c:pt idx="117">
                  <c:v>0.71585474060195897</c:v>
                </c:pt>
                <c:pt idx="118">
                  <c:v>4.6488392406531881E-2</c:v>
                </c:pt>
                <c:pt idx="119">
                  <c:v>-0.37405678181623842</c:v>
                </c:pt>
                <c:pt idx="120">
                  <c:v>3.2672784746586032E-2</c:v>
                </c:pt>
                <c:pt idx="121">
                  <c:v>-0.13663053184746091</c:v>
                </c:pt>
                <c:pt idx="122">
                  <c:v>0.61666150445258561</c:v>
                </c:pt>
                <c:pt idx="123">
                  <c:v>-7.3653190731329705E-3</c:v>
                </c:pt>
                <c:pt idx="124">
                  <c:v>0.70094371335028705</c:v>
                </c:pt>
                <c:pt idx="125">
                  <c:v>2.5224134776967781E-2</c:v>
                </c:pt>
                <c:pt idx="126">
                  <c:v>0.15137813694528579</c:v>
                </c:pt>
                <c:pt idx="127">
                  <c:v>6.5210995789501139E-2</c:v>
                </c:pt>
                <c:pt idx="128">
                  <c:v>-0.15293850628124672</c:v>
                </c:pt>
                <c:pt idx="129">
                  <c:v>1.0396627019831433</c:v>
                </c:pt>
                <c:pt idx="130">
                  <c:v>2.295540199378103E-2</c:v>
                </c:pt>
                <c:pt idx="131">
                  <c:v>6.5210995789501139E-2</c:v>
                </c:pt>
                <c:pt idx="132">
                  <c:v>-0.20093255581939937</c:v>
                </c:pt>
                <c:pt idx="133">
                  <c:v>0.15539393510586039</c:v>
                </c:pt>
                <c:pt idx="134">
                  <c:v>5.1897052165381791E-2</c:v>
                </c:pt>
                <c:pt idx="135">
                  <c:v>0.21260234745319226</c:v>
                </c:pt>
                <c:pt idx="136">
                  <c:v>0.21260234745319226</c:v>
                </c:pt>
                <c:pt idx="137">
                  <c:v>-0.24038251256062149</c:v>
                </c:pt>
                <c:pt idx="138">
                  <c:v>2.2048045342125792E-2</c:v>
                </c:pt>
                <c:pt idx="139">
                  <c:v>-0.13417442096263177</c:v>
                </c:pt>
                <c:pt idx="140">
                  <c:v>-0.45128506499185317</c:v>
                </c:pt>
                <c:pt idx="141">
                  <c:v>-3.0570782674486645E-2</c:v>
                </c:pt>
                <c:pt idx="142">
                  <c:v>-8.6744921456996055E-2</c:v>
                </c:pt>
                <c:pt idx="143">
                  <c:v>-0.17591911845935745</c:v>
                </c:pt>
                <c:pt idx="144">
                  <c:v>0.1555728622457945</c:v>
                </c:pt>
                <c:pt idx="145">
                  <c:v>-0.32192050928390153</c:v>
                </c:pt>
                <c:pt idx="146">
                  <c:v>-0.11224400606742577</c:v>
                </c:pt>
                <c:pt idx="147">
                  <c:v>-0.1998163641378522</c:v>
                </c:pt>
                <c:pt idx="148">
                  <c:v>-0.45129376136692506</c:v>
                </c:pt>
                <c:pt idx="149">
                  <c:v>-0.20925117940890897</c:v>
                </c:pt>
                <c:pt idx="150">
                  <c:v>-0.45540360859703022</c:v>
                </c:pt>
                <c:pt idx="151">
                  <c:v>-5.6768846427230166E-2</c:v>
                </c:pt>
                <c:pt idx="152">
                  <c:v>-0.22603358721667624</c:v>
                </c:pt>
                <c:pt idx="153">
                  <c:v>2.295540199378103E-2</c:v>
                </c:pt>
                <c:pt idx="154">
                  <c:v>5.3196246940231458E-2</c:v>
                </c:pt>
                <c:pt idx="155">
                  <c:v>-0.13627656753641657</c:v>
                </c:pt>
                <c:pt idx="156">
                  <c:v>-0.30333008195408456</c:v>
                </c:pt>
                <c:pt idx="157">
                  <c:v>-0.14317194745714454</c:v>
                </c:pt>
                <c:pt idx="158">
                  <c:v>-0.15971856857683722</c:v>
                </c:pt>
                <c:pt idx="159">
                  <c:v>-9.7506367641329389E-2</c:v>
                </c:pt>
                <c:pt idx="160">
                  <c:v>-0.23347643596408144</c:v>
                </c:pt>
                <c:pt idx="161">
                  <c:v>-0.2869681401583255</c:v>
                </c:pt>
                <c:pt idx="162">
                  <c:v>-0.30748664436839401</c:v>
                </c:pt>
                <c:pt idx="163">
                  <c:v>0.10546122734927729</c:v>
                </c:pt>
                <c:pt idx="164">
                  <c:v>-0.48439689849958018</c:v>
                </c:pt>
                <c:pt idx="165">
                  <c:v>-0.20057342708631243</c:v>
                </c:pt>
                <c:pt idx="166">
                  <c:v>0.4950837562332796</c:v>
                </c:pt>
                <c:pt idx="167">
                  <c:v>-0.11224400606742577</c:v>
                </c:pt>
                <c:pt idx="168">
                  <c:v>-0.37220326351876581</c:v>
                </c:pt>
                <c:pt idx="169">
                  <c:v>0.2952331104609453</c:v>
                </c:pt>
                <c:pt idx="170">
                  <c:v>-1.5025623395298693E-2</c:v>
                </c:pt>
                <c:pt idx="171">
                  <c:v>-0.12282368450994845</c:v>
                </c:pt>
                <c:pt idx="172">
                  <c:v>-0.10251015622950499</c:v>
                </c:pt>
                <c:pt idx="173">
                  <c:v>-0.22520678497284846</c:v>
                </c:pt>
                <c:pt idx="174">
                  <c:v>-0.41759472400476</c:v>
                </c:pt>
                <c:pt idx="175">
                  <c:v>-0.36822755194119228</c:v>
                </c:pt>
                <c:pt idx="176">
                  <c:v>-0.15824727521412801</c:v>
                </c:pt>
                <c:pt idx="177">
                  <c:v>1.0914860692969026</c:v>
                </c:pt>
                <c:pt idx="178">
                  <c:v>-0.37378287842346541</c:v>
                </c:pt>
                <c:pt idx="179">
                  <c:v>0.75862355565175588</c:v>
                </c:pt>
                <c:pt idx="180">
                  <c:v>-0.18485810990723228</c:v>
                </c:pt>
                <c:pt idx="181">
                  <c:v>-9.4317006093943431E-2</c:v>
                </c:pt>
                <c:pt idx="182">
                  <c:v>0.47528087182600987</c:v>
                </c:pt>
                <c:pt idx="183">
                  <c:v>-0.39676948229105879</c:v>
                </c:pt>
                <c:pt idx="184">
                  <c:v>0.14554867722942078</c:v>
                </c:pt>
                <c:pt idx="185">
                  <c:v>0.42716335433768143</c:v>
                </c:pt>
                <c:pt idx="186">
                  <c:v>0.8914617378778823</c:v>
                </c:pt>
                <c:pt idx="187">
                  <c:v>0.15355800958550489</c:v>
                </c:pt>
                <c:pt idx="188">
                  <c:v>-0.20888154972735234</c:v>
                </c:pt>
                <c:pt idx="189">
                  <c:v>-0.39455018407959597</c:v>
                </c:pt>
                <c:pt idx="190">
                  <c:v>0.3601612902742195</c:v>
                </c:pt>
                <c:pt idx="191">
                  <c:v>-0.17091950313657922</c:v>
                </c:pt>
                <c:pt idx="192">
                  <c:v>0.18710556335720746</c:v>
                </c:pt>
                <c:pt idx="193">
                  <c:v>-0.13743287581150826</c:v>
                </c:pt>
                <c:pt idx="194">
                  <c:v>7.6988380590222907E-2</c:v>
                </c:pt>
                <c:pt idx="195">
                  <c:v>0.26355433597970207</c:v>
                </c:pt>
                <c:pt idx="196">
                  <c:v>1.0837815010051166</c:v>
                </c:pt>
                <c:pt idx="197">
                  <c:v>-0.38380785237385318</c:v>
                </c:pt>
                <c:pt idx="198">
                  <c:v>-0.2440063142863988</c:v>
                </c:pt>
                <c:pt idx="199">
                  <c:v>0.72345412574015389</c:v>
                </c:pt>
                <c:pt idx="200">
                  <c:v>0.47528087182600987</c:v>
                </c:pt>
                <c:pt idx="201">
                  <c:v>-0.29731640150468713</c:v>
                </c:pt>
                <c:pt idx="202">
                  <c:v>-0.384732410881648</c:v>
                </c:pt>
                <c:pt idx="203">
                  <c:v>0.29567098287141907</c:v>
                </c:pt>
                <c:pt idx="204">
                  <c:v>0.24647828469257896</c:v>
                </c:pt>
                <c:pt idx="205">
                  <c:v>-0.13261599446954517</c:v>
                </c:pt>
                <c:pt idx="206">
                  <c:v>-0.12610673136557238</c:v>
                </c:pt>
                <c:pt idx="207">
                  <c:v>-1.2694746238533805E-2</c:v>
                </c:pt>
                <c:pt idx="208">
                  <c:v>7.6319785822064577E-3</c:v>
                </c:pt>
                <c:pt idx="209">
                  <c:v>-0.45314727966439766</c:v>
                </c:pt>
                <c:pt idx="210">
                  <c:v>-0.12893858967434235</c:v>
                </c:pt>
                <c:pt idx="211">
                  <c:v>0.130208446215968</c:v>
                </c:pt>
                <c:pt idx="212">
                  <c:v>0.142273872847307</c:v>
                </c:pt>
                <c:pt idx="213">
                  <c:v>-4.9191467086022851E-2</c:v>
                </c:pt>
                <c:pt idx="214">
                  <c:v>-0.1741218063286015</c:v>
                </c:pt>
                <c:pt idx="215">
                  <c:v>-0.36794671691821135</c:v>
                </c:pt>
                <c:pt idx="216">
                  <c:v>-0.14028190562686402</c:v>
                </c:pt>
                <c:pt idx="217">
                  <c:v>-0.48274225691308215</c:v>
                </c:pt>
                <c:pt idx="218">
                  <c:v>0.59576436108796915</c:v>
                </c:pt>
                <c:pt idx="219">
                  <c:v>-0.40124765831429021</c:v>
                </c:pt>
                <c:pt idx="220">
                  <c:v>-0.39902663981213232</c:v>
                </c:pt>
                <c:pt idx="221">
                  <c:v>0.38139195738383647</c:v>
                </c:pt>
                <c:pt idx="222">
                  <c:v>-0.21734559580019724</c:v>
                </c:pt>
                <c:pt idx="223">
                  <c:v>-0.38105539205253786</c:v>
                </c:pt>
                <c:pt idx="224">
                  <c:v>0.14554867722942078</c:v>
                </c:pt>
                <c:pt idx="225">
                  <c:v>-0.23111349778270326</c:v>
                </c:pt>
                <c:pt idx="226">
                  <c:v>1.0627908205229135</c:v>
                </c:pt>
                <c:pt idx="227">
                  <c:v>0.26885716193855635</c:v>
                </c:pt>
                <c:pt idx="228">
                  <c:v>-0.3735792707244231</c:v>
                </c:pt>
                <c:pt idx="229">
                  <c:v>0.26355433597970207</c:v>
                </c:pt>
                <c:pt idx="230">
                  <c:v>-0.26022503169247074</c:v>
                </c:pt>
                <c:pt idx="231">
                  <c:v>-3.2846420837264346E-3</c:v>
                </c:pt>
                <c:pt idx="232">
                  <c:v>0.4290168726351537</c:v>
                </c:pt>
                <c:pt idx="233">
                  <c:v>-0.13424351426412215</c:v>
                </c:pt>
                <c:pt idx="234">
                  <c:v>-0.11766235345736416</c:v>
                </c:pt>
                <c:pt idx="235">
                  <c:v>-0.35341525340827312</c:v>
                </c:pt>
                <c:pt idx="236">
                  <c:v>7.2682454660845525E-2</c:v>
                </c:pt>
                <c:pt idx="237">
                  <c:v>-0.46084315158111194</c:v>
                </c:pt>
                <c:pt idx="238">
                  <c:v>-0.32241914266568772</c:v>
                </c:pt>
                <c:pt idx="239">
                  <c:v>-0.32022100445243401</c:v>
                </c:pt>
                <c:pt idx="240">
                  <c:v>-6.9360158631297355E-3</c:v>
                </c:pt>
                <c:pt idx="241">
                  <c:v>-0.27717592412894815</c:v>
                </c:pt>
                <c:pt idx="242">
                  <c:v>4.784869963764618E-2</c:v>
                </c:pt>
                <c:pt idx="243">
                  <c:v>0.17146741678187014</c:v>
                </c:pt>
                <c:pt idx="244">
                  <c:v>1.069556406586192</c:v>
                </c:pt>
                <c:pt idx="245">
                  <c:v>-0.13937454897520882</c:v>
                </c:pt>
                <c:pt idx="246">
                  <c:v>-0.35856594684912707</c:v>
                </c:pt>
                <c:pt idx="247">
                  <c:v>-0.1459430434295915</c:v>
                </c:pt>
                <c:pt idx="248">
                  <c:v>-0.40693579038109839</c:v>
                </c:pt>
                <c:pt idx="249">
                  <c:v>6.8761430646332694E-2</c:v>
                </c:pt>
                <c:pt idx="250">
                  <c:v>2.495354234030521E-2</c:v>
                </c:pt>
                <c:pt idx="251">
                  <c:v>-0.4410937745097675</c:v>
                </c:pt>
                <c:pt idx="252">
                  <c:v>0.1248538644094691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3B-A6E3-544D-A664-3195FEF6A0C3}"/>
            </c:ext>
          </c:extLst>
        </c:ser>
        <c:ser>
          <c:idx val="2"/>
          <c:order val="2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-0.10183182572122355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22011879493134484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3C-A6E3-544D-A664-3195FEF6A0C3}"/>
            </c:ext>
          </c:extLst>
        </c:ser>
        <c:ser>
          <c:idx val="3"/>
          <c:order val="3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0.20126760848430111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0.43505832409960121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3D-A6E3-544D-A664-3195FEF6A0C3}"/>
            </c:ext>
          </c:extLst>
        </c:ser>
        <c:ser>
          <c:idx val="4"/>
          <c:order val="4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-0.11631936536725848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0.31642070839120384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3E-A6E3-544D-A664-3195FEF6A0C3}"/>
            </c:ext>
          </c:extLst>
        </c:ser>
        <c:ser>
          <c:idx val="5"/>
          <c:order val="5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0.6382652356049574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1.736257220403016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3F-A6E3-544D-A664-3195FEF6A0C3}"/>
            </c:ext>
          </c:extLst>
        </c:ser>
        <c:ser>
          <c:idx val="6"/>
          <c:order val="6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0.1768543946069786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5.1406828798903841E-2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40-A6E3-544D-A664-3195FEF6A0C3}"/>
            </c:ext>
          </c:extLst>
        </c:ser>
        <c:ser>
          <c:idx val="7"/>
          <c:order val="7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-1.3660477376539033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39707343623980934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41-A6E3-544D-A664-3195FEF6A0C3}"/>
            </c:ext>
          </c:extLst>
        </c:ser>
        <c:ser>
          <c:idx val="8"/>
          <c:order val="8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6.8447688383165339E-2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22594037557525787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42-A6E3-544D-A664-3195FEF6A0C3}"/>
            </c:ext>
          </c:extLst>
        </c:ser>
        <c:ser>
          <c:idx val="9"/>
          <c:order val="9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-0.14019406054383174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0.46276944394932545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43-A6E3-544D-A664-3195FEF6A0C3}"/>
            </c:ext>
          </c:extLst>
        </c:ser>
        <c:ser>
          <c:idx val="10"/>
          <c:order val="10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-2.1479805065391076E-2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2.5063268853804291E-2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44-A6E3-544D-A664-3195FEF6A0C3}"/>
            </c:ext>
          </c:extLst>
        </c:ser>
        <c:ser>
          <c:idx val="11"/>
          <c:order val="11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0.52195926308900364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0.60903743314744463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45-A6E3-544D-A664-3195FEF6A0C3}"/>
            </c:ext>
          </c:extLst>
        </c:ser>
        <c:ser>
          <c:idx val="12"/>
          <c:order val="12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-1.6389462912408153E-2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9.1505466709840295E-3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46-A6E3-544D-A664-3195FEF6A0C3}"/>
            </c:ext>
          </c:extLst>
        </c:ser>
        <c:ser>
          <c:idx val="13"/>
          <c:order val="13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0.57597255377891399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32157635443743721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47-A6E3-544D-A664-3195FEF6A0C3}"/>
            </c:ext>
          </c:extLst>
        </c:ser>
        <c:ser>
          <c:idx val="14"/>
          <c:order val="14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-0.37195246860378467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0.15068556273241432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48-A6E3-544D-A664-3195FEF6A0C3}"/>
            </c:ext>
          </c:extLst>
        </c:ser>
        <c:ser>
          <c:idx val="15"/>
          <c:order val="15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0.66215714191003439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26825341936979225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49-A6E3-544D-A664-3195FEF6A0C3}"/>
            </c:ext>
          </c:extLst>
        </c:ser>
        <c:ser>
          <c:idx val="16"/>
          <c:order val="16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-0.68065157402000487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1.0379591389814353E-2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4A-A6E3-544D-A664-3195FEF6A0C3}"/>
            </c:ext>
          </c:extLst>
        </c:ser>
        <c:ser>
          <c:idx val="17"/>
          <c:order val="17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0.69698721179648482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1.0628701583169519E-2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4B-A6E3-544D-A664-3195FEF6A0C3}"/>
            </c:ext>
          </c:extLst>
        </c:ser>
        <c:ser>
          <c:idx val="18"/>
          <c:order val="18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-7.664045780901993E-2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0.19010631075034318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4C-A6E3-544D-A664-3195FEF6A0C3}"/>
            </c:ext>
          </c:extLst>
        </c:ser>
        <c:ser>
          <c:idx val="19"/>
          <c:order val="19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0.61586082167962586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1.5276399971009658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4D-A6E3-544D-A664-3195FEF6A0C3}"/>
            </c:ext>
          </c:extLst>
        </c:ser>
        <c:ser>
          <c:idx val="20"/>
          <c:order val="20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-0.32756660544237887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50835711101139092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4E-A6E3-544D-A664-3195FEF6A0C3}"/>
            </c:ext>
          </c:extLst>
        </c:ser>
        <c:ser>
          <c:idx val="21"/>
          <c:order val="21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0.40583473240648699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0.62982296939464411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4F-A6E3-544D-A664-3195FEF6A0C3}"/>
            </c:ext>
          </c:extLst>
        </c:ser>
        <c:ser>
          <c:idx val="22"/>
          <c:order val="22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-0.53589061522899573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16759441376113798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50-A6E3-544D-A664-3195FEF6A0C3}"/>
            </c:ext>
          </c:extLst>
        </c:ser>
        <c:ser>
          <c:idx val="23"/>
          <c:order val="23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0.63290529557217623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0.19793478176962007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51-A6E3-544D-A664-3195FEF6A0C3}"/>
            </c:ext>
          </c:extLst>
        </c:ser>
        <c:ser>
          <c:idx val="24"/>
          <c:order val="24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-0.50813943670817074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14087608430091414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52-A6E3-544D-A664-3195FEF6A0C3}"/>
            </c:ext>
          </c:extLst>
        </c:ser>
        <c:ser>
          <c:idx val="25"/>
          <c:order val="25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0.65005225236540698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0.18021985559216028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53-A6E3-544D-A664-3195FEF6A0C3}"/>
            </c:ext>
          </c:extLst>
        </c:ser>
        <c:ser>
          <c:idx val="26"/>
          <c:order val="26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-0.16705578621154682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4.6492962395752201E-2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54-A6E3-544D-A664-3195FEF6A0C3}"/>
            </c:ext>
          </c:extLst>
        </c:ser>
        <c:ser>
          <c:idx val="27"/>
          <c:order val="27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0.91666508331464092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25511522955617827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55-A6E3-544D-A664-3195FEF6A0C3}"/>
            </c:ext>
          </c:extLst>
        </c:ser>
        <c:ser>
          <c:idx val="28"/>
          <c:order val="28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-3.0716671593805873E-2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3.4614280374414053E-2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56-A6E3-544D-A664-3195FEF6A0C3}"/>
            </c:ext>
          </c:extLst>
        </c:ser>
        <c:ser>
          <c:idx val="29"/>
          <c:order val="29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1.5235469110527717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1.7168683065709369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57-A6E3-544D-A664-3195FEF6A0C3}"/>
            </c:ext>
          </c:extLst>
        </c:ser>
        <c:ser>
          <c:idx val="30"/>
          <c:order val="30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-7.6026292146247898E-2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0.10769856665914576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58-A6E3-544D-A664-3195FEF6A0C3}"/>
            </c:ext>
          </c:extLst>
        </c:ser>
        <c:ser>
          <c:idx val="31"/>
          <c:order val="31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1.2978774159252326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1.8385683879668462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59-A6E3-544D-A664-3195FEF6A0C3}"/>
            </c:ext>
          </c:extLst>
        </c:ser>
        <c:ser>
          <c:idx val="32"/>
          <c:order val="32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-0.21252863684595363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2.7851352074942545E-2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5A-A6E3-544D-A664-3195FEF6A0C3}"/>
            </c:ext>
          </c:extLst>
        </c:ser>
        <c:ser>
          <c:idx val="33"/>
          <c:order val="33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1.1661827765393356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15282536779583844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5B-A6E3-544D-A664-3195FEF6A0C3}"/>
            </c:ext>
          </c:extLst>
        </c:ser>
        <c:ser>
          <c:idx val="34"/>
          <c:order val="34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-1.1501246129204305E-2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14082088158565545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5C-A6E3-544D-A664-3195FEF6A0C3}"/>
            </c:ext>
          </c:extLst>
        </c:ser>
        <c:ser>
          <c:idx val="35"/>
          <c:order val="35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6.5072839941550803E-2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0.79674972476094585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5D-A6E3-544D-A664-3195FEF6A0C3}"/>
            </c:ext>
          </c:extLst>
        </c:ser>
        <c:ser>
          <c:idx val="36"/>
          <c:order val="36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-7.4429494257220757E-2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3.549311435445323E-2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5E-A6E3-544D-A664-3195FEF6A0C3}"/>
            </c:ext>
          </c:extLst>
        </c:ser>
        <c:ser>
          <c:idx val="37"/>
          <c:order val="37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0.22929086134079332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10934169099517119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5F-A6E3-544D-A664-3195FEF6A0C3}"/>
            </c:ext>
          </c:extLst>
        </c:ser>
        <c:ser>
          <c:idx val="38"/>
          <c:order val="38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-0.2382172836818747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0.30651025065725085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60-A6E3-544D-A664-3195FEF6A0C3}"/>
            </c:ext>
          </c:extLst>
        </c:ser>
        <c:ser>
          <c:idx val="39"/>
          <c:order val="39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0.40294200112146894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51845882823939271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61-A6E3-544D-A664-3195FEF6A0C3}"/>
            </c:ext>
          </c:extLst>
        </c:ser>
        <c:ser>
          <c:idx val="40"/>
          <c:order val="40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0.34388799667715231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5.7416904401976075E-2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62-A6E3-544D-A664-3195FEF6A0C3}"/>
            </c:ext>
          </c:extLst>
        </c:ser>
        <c:ser>
          <c:idx val="41"/>
          <c:order val="41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-0.99462989808160995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16606735427033087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63-A6E3-544D-A664-3195FEF6A0C3}"/>
            </c:ext>
          </c:extLst>
        </c:ser>
        <c:ser>
          <c:idx val="42"/>
          <c:order val="42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-0.16865617560569349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38195936760558558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64-A6E3-544D-A664-3195FEF6A0C3}"/>
            </c:ext>
          </c:extLst>
        </c:ser>
        <c:ser>
          <c:idx val="43"/>
          <c:order val="43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0.2805018499547316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0.63525873770192076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65-A6E3-544D-A664-3195FEF6A0C3}"/>
            </c:ext>
          </c:extLst>
        </c:ser>
        <c:ser>
          <c:idx val="44"/>
          <c:order val="44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0.54897795501015767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9.6704206950608163E-2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66-A6E3-544D-A664-3195FEF6A0C3}"/>
            </c:ext>
          </c:extLst>
        </c:ser>
        <c:ser>
          <c:idx val="45"/>
          <c:order val="45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-0.77379749849050761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13630688217799927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67-A6E3-544D-A664-3195FEF6A0C3}"/>
            </c:ext>
          </c:extLst>
        </c:ser>
        <c:ser>
          <c:idx val="46"/>
          <c:order val="46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-0.77379749849050761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13630688217799927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68-A6E3-544D-A664-3195FEF6A0C3}"/>
            </c:ext>
          </c:extLst>
        </c:ser>
        <c:ser>
          <c:idx val="47"/>
          <c:order val="47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0.54897795501015767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9.6704206950608163E-2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69-A6E3-544D-A664-3195FEF6A0C3}"/>
            </c:ext>
          </c:extLst>
        </c:ser>
        <c:ser>
          <c:idx val="48"/>
          <c:order val="48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-0.1956763473651093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5.6117250615218946E-2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6A-A6E3-544D-A664-3195FEF6A0C3}"/>
            </c:ext>
          </c:extLst>
        </c:ser>
        <c:ser>
          <c:idx val="49"/>
          <c:order val="49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0.88054356314299209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0.25252762776848464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6B-A6E3-544D-A664-3195FEF6A0C3}"/>
            </c:ext>
          </c:extLst>
        </c:ser>
        <c:ser>
          <c:idx val="50"/>
          <c:order val="50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-0.10900902788072726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4.922329847743389E-2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6C-A6E3-544D-A664-3195FEF6A0C3}"/>
            </c:ext>
          </c:extLst>
        </c:ser>
        <c:ser>
          <c:idx val="51"/>
          <c:order val="51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0.91244593707571697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0.41201723910740995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6D-A6E3-544D-A664-3195FEF6A0C3}"/>
            </c:ext>
          </c:extLst>
        </c:ser>
        <c:ser>
          <c:idx val="52"/>
          <c:order val="52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-0.30770783841544547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0.26898461963717174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6E-A6E3-544D-A664-3195FEF6A0C3}"/>
            </c:ext>
          </c:extLst>
        </c:ser>
        <c:ser>
          <c:idx val="53"/>
          <c:order val="53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0.8542337006757138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74673342167931356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6F-A6E3-544D-A664-3195FEF6A0C3}"/>
            </c:ext>
          </c:extLst>
        </c:ser>
        <c:ser>
          <c:idx val="54"/>
          <c:order val="54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-0.16723103765222957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0.21619939785351927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70-A6E3-544D-A664-3195FEF6A0C3}"/>
            </c:ext>
          </c:extLst>
        </c:ser>
        <c:ser>
          <c:idx val="55"/>
          <c:order val="55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1.1975900115740326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1.5482666555961699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71-A6E3-544D-A664-3195FEF6A0C3}"/>
            </c:ext>
          </c:extLst>
        </c:ser>
        <c:ser>
          <c:idx val="56"/>
          <c:order val="56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-0.47693894661515457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89217441454821544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72-A6E3-544D-A664-3195FEF6A0C3}"/>
            </c:ext>
          </c:extLst>
        </c:ser>
        <c:ser>
          <c:idx val="57"/>
          <c:order val="57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0.27253654092294566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0.50981395117040884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73-A6E3-544D-A664-3195FEF6A0C3}"/>
            </c:ext>
          </c:extLst>
        </c:ser>
        <c:ser>
          <c:idx val="58"/>
          <c:order val="58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-0.29150858450894046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84757734058313272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74-A6E3-544D-A664-3195FEF6A0C3}"/>
            </c:ext>
          </c:extLst>
        </c:ser>
        <c:ser>
          <c:idx val="59"/>
          <c:order val="59"/>
          <c:tx>
            <c:v/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0.18739837575574769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0.54487114751772825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75-A6E3-544D-A664-3195FEF6A0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0047888"/>
        <c:axId val="330148176"/>
      </c:scatterChart>
      <c:valAx>
        <c:axId val="3300478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900" b="0"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F1 (16.40 %)</a:t>
                </a:r>
              </a:p>
            </c:rich>
          </c:tx>
          <c:overlay val="0"/>
        </c:title>
        <c:numFmt formatCode="General" sourceLinked="0"/>
        <c:majorTickMark val="none"/>
        <c:minorTickMark val="none"/>
        <c:tickLblPos val="low"/>
        <c:spPr>
          <a:ln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/>
            </a:pPr>
            <a:endParaRPr lang="en-JP"/>
          </a:p>
        </c:txPr>
        <c:crossAx val="330148176"/>
        <c:crosses val="autoZero"/>
        <c:crossBetween val="midCat"/>
      </c:valAx>
      <c:valAx>
        <c:axId val="33014817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900" b="0"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F2 (13.14 %)</a:t>
                </a:r>
              </a:p>
            </c:rich>
          </c:tx>
          <c:overlay val="0"/>
        </c:title>
        <c:numFmt formatCode="General" sourceLinked="0"/>
        <c:majorTickMark val="cross"/>
        <c:minorTickMark val="none"/>
        <c:tickLblPos val="low"/>
        <c:spPr>
          <a:ln>
            <a:solidFill>
              <a:srgbClr val="000000"/>
            </a:solidFill>
            <a:prstDash val="solid"/>
          </a:ln>
        </c:spPr>
        <c:txPr>
          <a:bodyPr/>
          <a:lstStyle/>
          <a:p>
            <a:pPr>
              <a:defRPr sz="800"/>
            </a:pPr>
            <a:endParaRPr lang="en-JP"/>
          </a:p>
        </c:txPr>
        <c:crossAx val="330047888"/>
        <c:crosses val="autoZero"/>
        <c:crossBetween val="midCat"/>
      </c:valAx>
      <c:spPr>
        <a:ln>
          <a:solidFill>
            <a:srgbClr val="C0C0C0"/>
          </a:solidFill>
          <a:prstDash val="solid"/>
        </a:ln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legendEntry>
        <c:idx val="9"/>
        <c:delete val="1"/>
      </c:legendEntry>
      <c:legendEntry>
        <c:idx val="10"/>
        <c:delete val="1"/>
      </c:legendEntry>
      <c:legendEntry>
        <c:idx val="11"/>
        <c:delete val="1"/>
      </c:legendEntry>
      <c:legendEntry>
        <c:idx val="12"/>
        <c:delete val="1"/>
      </c:legendEntry>
      <c:legendEntry>
        <c:idx val="13"/>
        <c:delete val="1"/>
      </c:legendEntry>
      <c:legendEntry>
        <c:idx val="14"/>
        <c:delete val="1"/>
      </c:legendEntry>
      <c:legendEntry>
        <c:idx val="15"/>
        <c:delete val="1"/>
      </c:legendEntry>
      <c:legendEntry>
        <c:idx val="16"/>
        <c:delete val="1"/>
      </c:legendEntry>
      <c:legendEntry>
        <c:idx val="17"/>
        <c:delete val="1"/>
      </c:legendEntry>
      <c:legendEntry>
        <c:idx val="18"/>
        <c:delete val="1"/>
      </c:legendEntry>
      <c:legendEntry>
        <c:idx val="19"/>
        <c:delete val="1"/>
      </c:legendEntry>
      <c:legendEntry>
        <c:idx val="20"/>
        <c:delete val="1"/>
      </c:legendEntry>
      <c:legendEntry>
        <c:idx val="21"/>
        <c:delete val="1"/>
      </c:legendEntry>
      <c:legendEntry>
        <c:idx val="22"/>
        <c:delete val="1"/>
      </c:legendEntry>
      <c:legendEntry>
        <c:idx val="23"/>
        <c:delete val="1"/>
      </c:legendEntry>
      <c:legendEntry>
        <c:idx val="24"/>
        <c:delete val="1"/>
      </c:legendEntry>
      <c:legendEntry>
        <c:idx val="25"/>
        <c:delete val="1"/>
      </c:legendEntry>
      <c:legendEntry>
        <c:idx val="26"/>
        <c:delete val="1"/>
      </c:legendEntry>
      <c:legendEntry>
        <c:idx val="27"/>
        <c:delete val="1"/>
      </c:legendEntry>
      <c:legendEntry>
        <c:idx val="28"/>
        <c:delete val="1"/>
      </c:legendEntry>
      <c:legendEntry>
        <c:idx val="29"/>
        <c:delete val="1"/>
      </c:legendEntry>
      <c:legendEntry>
        <c:idx val="30"/>
        <c:delete val="1"/>
      </c:legendEntry>
      <c:legendEntry>
        <c:idx val="31"/>
        <c:delete val="1"/>
      </c:legendEntry>
      <c:legendEntry>
        <c:idx val="32"/>
        <c:delete val="1"/>
      </c:legendEntry>
      <c:legendEntry>
        <c:idx val="33"/>
        <c:delete val="1"/>
      </c:legendEntry>
      <c:legendEntry>
        <c:idx val="34"/>
        <c:delete val="1"/>
      </c:legendEntry>
      <c:legendEntry>
        <c:idx val="35"/>
        <c:delete val="1"/>
      </c:legendEntry>
      <c:legendEntry>
        <c:idx val="36"/>
        <c:delete val="1"/>
      </c:legendEntry>
      <c:legendEntry>
        <c:idx val="37"/>
        <c:delete val="1"/>
      </c:legendEntry>
      <c:legendEntry>
        <c:idx val="38"/>
        <c:delete val="1"/>
      </c:legendEntry>
      <c:legendEntry>
        <c:idx val="39"/>
        <c:delete val="1"/>
      </c:legendEntry>
      <c:legendEntry>
        <c:idx val="40"/>
        <c:delete val="1"/>
      </c:legendEntry>
      <c:legendEntry>
        <c:idx val="41"/>
        <c:delete val="1"/>
      </c:legendEntry>
      <c:legendEntry>
        <c:idx val="42"/>
        <c:delete val="1"/>
      </c:legendEntry>
      <c:legendEntry>
        <c:idx val="43"/>
        <c:delete val="1"/>
      </c:legendEntry>
      <c:legendEntry>
        <c:idx val="44"/>
        <c:delete val="1"/>
      </c:legendEntry>
      <c:legendEntry>
        <c:idx val="45"/>
        <c:delete val="1"/>
      </c:legendEntry>
      <c:legendEntry>
        <c:idx val="46"/>
        <c:delete val="1"/>
      </c:legendEntry>
      <c:legendEntry>
        <c:idx val="47"/>
        <c:delete val="1"/>
      </c:legendEntry>
      <c:legendEntry>
        <c:idx val="48"/>
        <c:delete val="1"/>
      </c:legendEntry>
      <c:legendEntry>
        <c:idx val="49"/>
        <c:delete val="1"/>
      </c:legendEntry>
      <c:legendEntry>
        <c:idx val="50"/>
        <c:delete val="1"/>
      </c:legendEntry>
      <c:legendEntry>
        <c:idx val="51"/>
        <c:delete val="1"/>
      </c:legendEntry>
      <c:legendEntry>
        <c:idx val="52"/>
        <c:delete val="1"/>
      </c:legendEntry>
      <c:legendEntry>
        <c:idx val="53"/>
        <c:delete val="1"/>
      </c:legendEntry>
      <c:legendEntry>
        <c:idx val="54"/>
        <c:delete val="1"/>
      </c:legendEntry>
      <c:legendEntry>
        <c:idx val="55"/>
        <c:delete val="1"/>
      </c:legendEntry>
      <c:legendEntry>
        <c:idx val="56"/>
        <c:delete val="1"/>
      </c:legendEntry>
      <c:legendEntry>
        <c:idx val="57"/>
        <c:delete val="1"/>
      </c:legendEntry>
      <c:legendEntry>
        <c:idx val="58"/>
        <c:delete val="1"/>
      </c:legendEntry>
      <c:legendEntry>
        <c:idx val="59"/>
        <c:delete val="1"/>
      </c:legendEntry>
      <c:overlay val="0"/>
      <c:spPr>
        <a:ln w="6350">
          <a:solidFill>
            <a:srgbClr val="000000"/>
          </a:solidFill>
          <a:prstDash val="solid"/>
        </a:ln>
      </c:spPr>
      <c:txPr>
        <a:bodyPr/>
        <a:lstStyle/>
        <a:p>
          <a:pPr>
            <a:defRPr sz="900" b="0"/>
          </a:pPr>
          <a:endParaRPr lang="en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ln>
      <a:solidFill>
        <a:srgbClr val="000000"/>
      </a:solidFill>
      <a:prstDash val="solid"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900" b="1">
                <a:latin typeface="Arial"/>
                <a:ea typeface="Arial"/>
                <a:cs typeface="Arial"/>
              </a:defRPr>
            </a:pPr>
            <a:r>
              <a:rPr lang="en-US"/>
              <a:t>Dendrogram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/>
          </c:tx>
          <c:spPr>
            <a:ln w="6350">
              <a:solidFill>
                <a:srgbClr val="000000"/>
              </a:solidFill>
              <a:prstDash val="solid"/>
            </a:ln>
            <a:effectLst/>
          </c:spPr>
          <c:marker>
            <c:symbol val="circle"/>
            <c:size val="3"/>
            <c:spPr>
              <a:noFill/>
              <a:ln w="25400">
                <a:noFill/>
              </a:ln>
            </c:spPr>
          </c:marker>
          <c:xVal>
            <c:numRef>
              <c:f>XLSTAT_20210601_211443_1_HID!$M$1:$M$36</c:f>
              <c:numCache>
                <c:formatCode>General</c:formatCode>
                <c:ptCount val="36"/>
                <c:pt idx="0">
                  <c:v>1.96875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2.9375</c:v>
                </c:pt>
                <c:pt idx="5">
                  <c:v>2.9375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3.875</c:v>
                </c:pt>
                <c:pt idx="10">
                  <c:v>3.875</c:v>
                </c:pt>
                <c:pt idx="11">
                  <c:v>3</c:v>
                </c:pt>
                <c:pt idx="12">
                  <c:v>3</c:v>
                </c:pt>
                <c:pt idx="13">
                  <c:v>3</c:v>
                </c:pt>
                <c:pt idx="14">
                  <c:v>4.75</c:v>
                </c:pt>
                <c:pt idx="15">
                  <c:v>4.75</c:v>
                </c:pt>
                <c:pt idx="16">
                  <c:v>4</c:v>
                </c:pt>
                <c:pt idx="17">
                  <c:v>4</c:v>
                </c:pt>
                <c:pt idx="18">
                  <c:v>4</c:v>
                </c:pt>
                <c:pt idx="19">
                  <c:v>5.5</c:v>
                </c:pt>
                <c:pt idx="20">
                  <c:v>5.5</c:v>
                </c:pt>
                <c:pt idx="21">
                  <c:v>5</c:v>
                </c:pt>
                <c:pt idx="22">
                  <c:v>5</c:v>
                </c:pt>
                <c:pt idx="23">
                  <c:v>5</c:v>
                </c:pt>
                <c:pt idx="24">
                  <c:v>6</c:v>
                </c:pt>
                <c:pt idx="25">
                  <c:v>6</c:v>
                </c:pt>
                <c:pt idx="26">
                  <c:v>6</c:v>
                </c:pt>
                <c:pt idx="27">
                  <c:v>5.5</c:v>
                </c:pt>
                <c:pt idx="28">
                  <c:v>5.5</c:v>
                </c:pt>
                <c:pt idx="29">
                  <c:v>4.75</c:v>
                </c:pt>
                <c:pt idx="30">
                  <c:v>4.75</c:v>
                </c:pt>
                <c:pt idx="31">
                  <c:v>3.875</c:v>
                </c:pt>
                <c:pt idx="32">
                  <c:v>3.875</c:v>
                </c:pt>
                <c:pt idx="33">
                  <c:v>2.9375</c:v>
                </c:pt>
                <c:pt idx="34">
                  <c:v>2.9375</c:v>
                </c:pt>
                <c:pt idx="35">
                  <c:v>1.96875</c:v>
                </c:pt>
              </c:numCache>
            </c:numRef>
          </c:xVal>
          <c:yVal>
            <c:numRef>
              <c:f>XLSTAT_20210601_211443_1_HID!$N$1:$N$36</c:f>
              <c:numCache>
                <c:formatCode>General</c:formatCode>
                <c:ptCount val="36"/>
                <c:pt idx="0">
                  <c:v>23.090895159232002</c:v>
                </c:pt>
                <c:pt idx="1">
                  <c:v>23.090895159232002</c:v>
                </c:pt>
                <c:pt idx="2">
                  <c:v>0</c:v>
                </c:pt>
                <c:pt idx="3">
                  <c:v>23.090895159232002</c:v>
                </c:pt>
                <c:pt idx="4">
                  <c:v>23.090895159232002</c:v>
                </c:pt>
                <c:pt idx="5">
                  <c:v>20.007821084235999</c:v>
                </c:pt>
                <c:pt idx="6">
                  <c:v>20.007821084235999</c:v>
                </c:pt>
                <c:pt idx="7">
                  <c:v>0</c:v>
                </c:pt>
                <c:pt idx="8">
                  <c:v>20.007821084235999</c:v>
                </c:pt>
                <c:pt idx="9">
                  <c:v>20.007821084235999</c:v>
                </c:pt>
                <c:pt idx="10">
                  <c:v>12.717382257065999</c:v>
                </c:pt>
                <c:pt idx="11">
                  <c:v>12.717382257065999</c:v>
                </c:pt>
                <c:pt idx="12">
                  <c:v>0</c:v>
                </c:pt>
                <c:pt idx="13">
                  <c:v>12.717382257065999</c:v>
                </c:pt>
                <c:pt idx="14">
                  <c:v>12.717382257065999</c:v>
                </c:pt>
                <c:pt idx="15">
                  <c:v>10.506332392848</c:v>
                </c:pt>
                <c:pt idx="16">
                  <c:v>10.506332392848</c:v>
                </c:pt>
                <c:pt idx="17">
                  <c:v>0</c:v>
                </c:pt>
                <c:pt idx="18">
                  <c:v>10.506332392848</c:v>
                </c:pt>
                <c:pt idx="19">
                  <c:v>10.506332392848</c:v>
                </c:pt>
                <c:pt idx="20">
                  <c:v>8.0284839962869992</c:v>
                </c:pt>
                <c:pt idx="21">
                  <c:v>8.0284839962869992</c:v>
                </c:pt>
                <c:pt idx="22">
                  <c:v>0</c:v>
                </c:pt>
                <c:pt idx="23">
                  <c:v>8.0284839962869992</c:v>
                </c:pt>
                <c:pt idx="24">
                  <c:v>8.0284839962869992</c:v>
                </c:pt>
                <c:pt idx="25">
                  <c:v>0</c:v>
                </c:pt>
                <c:pt idx="26">
                  <c:v>8.0284839962869992</c:v>
                </c:pt>
                <c:pt idx="27">
                  <c:v>8.0284839962869992</c:v>
                </c:pt>
                <c:pt idx="28">
                  <c:v>10.506332392848</c:v>
                </c:pt>
                <c:pt idx="29">
                  <c:v>10.506332392848</c:v>
                </c:pt>
                <c:pt idx="30">
                  <c:v>12.717382257065999</c:v>
                </c:pt>
                <c:pt idx="31">
                  <c:v>12.717382257065999</c:v>
                </c:pt>
                <c:pt idx="32">
                  <c:v>20.007821084235999</c:v>
                </c:pt>
                <c:pt idx="33">
                  <c:v>20.007821084235999</c:v>
                </c:pt>
                <c:pt idx="34">
                  <c:v>23.090895159232002</c:v>
                </c:pt>
                <c:pt idx="35">
                  <c:v>23.090895159232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F59-3E47-AF0A-F4659B72BF6F}"/>
            </c:ext>
          </c:extLst>
        </c:ser>
        <c:ser>
          <c:idx val="1"/>
          <c:order val="1"/>
          <c:tx>
            <c:v/>
          </c:tx>
          <c:spPr>
            <a:ln w="6350">
              <a:solidFill>
                <a:srgbClr val="000000"/>
              </a:solidFill>
              <a:prstDash val="solid"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C1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9F59-3E47-AF0A-F4659B72BF6F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C3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9F59-3E47-AF0A-F4659B72BF6F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C4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9F59-3E47-AF0A-F4659B72BF6F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C5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9F59-3E47-AF0A-F4659B72BF6F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C2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9F59-3E47-AF0A-F4659B72BF6F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C6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9F59-3E47-AF0A-F4659B72BF6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vert="horz" wrap="square" lIns="38100" tIns="19050" rIns="38100" bIns="19050" anchor="ctr">
                <a:spAutoFit/>
              </a:bodyPr>
              <a:lstStyle/>
              <a:p>
                <a:pPr>
                  <a:defRPr sz="700"/>
                </a:pPr>
                <a:endParaRPr lang="en-JP"/>
              </a:p>
            </c:txPr>
            <c:dLblPos val="b"/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Ref>
              <c:f>XLSTAT_20210601_211443_1_HID!$O$1:$O$6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xVal>
          <c:yVal>
            <c:numRef>
              <c:f>XLSTAT_20210601_211443_1_HID!$P$1:$P$6</c:f>
              <c:numCache>
                <c:formatCode>General</c:formatCode>
                <c:ptCount val="6"/>
                <c:pt idx="0">
                  <c:v>7</c:v>
                </c:pt>
                <c:pt idx="1">
                  <c:v>7</c:v>
                </c:pt>
                <c:pt idx="2">
                  <c:v>7</c:v>
                </c:pt>
                <c:pt idx="3">
                  <c:v>7</c:v>
                </c:pt>
                <c:pt idx="4">
                  <c:v>7</c:v>
                </c:pt>
                <c:pt idx="5">
                  <c:v>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9F59-3E47-AF0A-F4659B72BF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1169216"/>
        <c:axId val="301170864"/>
      </c:scatterChart>
      <c:valAx>
        <c:axId val="301169216"/>
        <c:scaling>
          <c:orientation val="minMax"/>
          <c:max val="7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900" b="0"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 </a:t>
                </a:r>
              </a:p>
            </c:rich>
          </c:tx>
          <c:overlay val="0"/>
        </c:title>
        <c:numFmt formatCode="General" sourceLinked="0"/>
        <c:majorTickMark val="none"/>
        <c:minorTickMark val="none"/>
        <c:tickLblPos val="none"/>
        <c:spPr>
          <a:ln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/>
            </a:pPr>
            <a:endParaRPr lang="en-JP"/>
          </a:p>
        </c:txPr>
        <c:crossAx val="301170864"/>
        <c:crosses val="autoZero"/>
        <c:crossBetween val="midCat"/>
      </c:valAx>
      <c:valAx>
        <c:axId val="301170864"/>
        <c:scaling>
          <c:orientation val="minMax"/>
          <c:min val="7"/>
        </c:scaling>
        <c:delete val="0"/>
        <c:axPos val="l"/>
        <c:title>
          <c:tx>
            <c:rich>
              <a:bodyPr/>
              <a:lstStyle/>
              <a:p>
                <a:pPr>
                  <a:defRPr sz="900" b="0"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Dissimilarity</a:t>
                </a:r>
              </a:p>
            </c:rich>
          </c:tx>
          <c:overlay val="0"/>
        </c:title>
        <c:numFmt formatCode="General" sourceLinked="0"/>
        <c:majorTickMark val="cross"/>
        <c:minorTickMark val="none"/>
        <c:tickLblPos val="nextTo"/>
        <c:spPr>
          <a:ln>
            <a:solidFill>
              <a:srgbClr val="000000"/>
            </a:solidFill>
            <a:prstDash val="solid"/>
          </a:ln>
        </c:spPr>
        <c:txPr>
          <a:bodyPr/>
          <a:lstStyle/>
          <a:p>
            <a:pPr>
              <a:defRPr sz="800"/>
            </a:pPr>
            <a:endParaRPr lang="en-JP"/>
          </a:p>
        </c:txPr>
        <c:crossAx val="301169216"/>
        <c:crosses val="autoZero"/>
        <c:crossBetween val="midCat"/>
      </c:valAx>
      <c:spPr>
        <a:ln>
          <a:solidFill>
            <a:srgbClr val="C0C0C0"/>
          </a:solidFill>
          <a:prstDash val="solid"/>
        </a:ln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ln>
      <a:solidFill>
        <a:srgbClr val="000000"/>
      </a:solidFill>
      <a:prstDash val="solid"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boon Jantima</dc:creator>
  <cp:keywords/>
  <dc:description/>
  <cp:lastModifiedBy>Tanboon Jantima</cp:lastModifiedBy>
  <cp:revision>1</cp:revision>
  <dcterms:created xsi:type="dcterms:W3CDTF">2021-06-03T08:11:00Z</dcterms:created>
  <dcterms:modified xsi:type="dcterms:W3CDTF">2021-06-03T08:11:00Z</dcterms:modified>
</cp:coreProperties>
</file>